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885"/>
        <w:gridCol w:w="2250"/>
        <w:gridCol w:w="2688"/>
        <w:gridCol w:w="2172"/>
        <w:gridCol w:w="1980"/>
        <w:gridCol w:w="2520"/>
      </w:tblGrid>
      <w:tr w:rsidR="007C52B4" w:rsidRPr="00F372C7" w14:paraId="37A680AC" w14:textId="77777777" w:rsidTr="00157413">
        <w:trPr>
          <w:trHeight w:val="224"/>
        </w:trPr>
        <w:tc>
          <w:tcPr>
            <w:tcW w:w="1885" w:type="dxa"/>
            <w:tcBorders>
              <w:bottom w:val="single" w:sz="4" w:space="0" w:color="auto"/>
            </w:tcBorders>
          </w:tcPr>
          <w:p w14:paraId="0790BF94" w14:textId="77777777" w:rsidR="007C52B4" w:rsidRPr="00F372C7" w:rsidRDefault="007C52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49E59DE" w14:textId="33E3BD95" w:rsidR="007C52B4" w:rsidRPr="00F372C7" w:rsidRDefault="007C52B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tation</w:t>
            </w: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571234E1" w14:textId="28A4C4FE" w:rsidR="007C52B4" w:rsidRPr="002A65FC" w:rsidRDefault="007C52B4">
            <w:pPr>
              <w:rPr>
                <w:rFonts w:ascii="Times New Roman" w:hAnsi="Times New Roman" w:cs="Times New Roman"/>
                <w:b/>
                <w:i/>
              </w:rPr>
            </w:pPr>
            <w:r w:rsidRPr="00F372C7">
              <w:rPr>
                <w:rFonts w:ascii="Times New Roman" w:hAnsi="Times New Roman" w:cs="Times New Roman"/>
                <w:b/>
              </w:rPr>
              <w:t xml:space="preserve">Trainee Population </w:t>
            </w:r>
            <w:r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  <w:i/>
              </w:rPr>
              <w:t>N)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078001E9" w14:textId="7F784D86" w:rsidR="007C52B4" w:rsidRPr="00F372C7" w:rsidRDefault="007C52B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raining Topic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0838AB4" w14:textId="4E8CB81D" w:rsidR="007C52B4" w:rsidRPr="00F372C7" w:rsidRDefault="007C52B4">
            <w:pPr>
              <w:rPr>
                <w:rFonts w:ascii="Times New Roman" w:hAnsi="Times New Roman" w:cs="Times New Roman"/>
                <w:b/>
              </w:rPr>
            </w:pPr>
            <w:r w:rsidRPr="00F372C7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51D6C73E" w14:textId="29EB7DDB" w:rsidR="007C52B4" w:rsidRPr="00F372C7" w:rsidRDefault="007C52B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utcomes</w:t>
            </w:r>
          </w:p>
        </w:tc>
      </w:tr>
      <w:tr w:rsidR="009D3BF1" w:rsidRPr="00F372C7" w14:paraId="074E6B5B" w14:textId="77777777" w:rsidTr="009D3BF1">
        <w:trPr>
          <w:trHeight w:val="224"/>
        </w:trPr>
        <w:tc>
          <w:tcPr>
            <w:tcW w:w="13495" w:type="dxa"/>
            <w:gridSpan w:val="6"/>
            <w:tcBorders>
              <w:bottom w:val="nil"/>
            </w:tcBorders>
          </w:tcPr>
          <w:p w14:paraId="3B5D59E5" w14:textId="5C4CDE65" w:rsidR="009D3BF1" w:rsidRPr="009D3BF1" w:rsidRDefault="009D3B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3BF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vatar-interface training and performance monitoring</w:t>
            </w:r>
          </w:p>
        </w:tc>
      </w:tr>
      <w:tr w:rsidR="007C52B4" w:rsidRPr="002A65FC" w14:paraId="21BAB891" w14:textId="77777777" w:rsidTr="00157413">
        <w:trPr>
          <w:trHeight w:val="1138"/>
        </w:trPr>
        <w:tc>
          <w:tcPr>
            <w:tcW w:w="1885" w:type="dxa"/>
            <w:tcBorders>
              <w:top w:val="nil"/>
              <w:right w:val="nil"/>
            </w:tcBorders>
          </w:tcPr>
          <w:p w14:paraId="3D7B14BE" w14:textId="38BB40F0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 xml:space="preserve">Institute for Creative </w:t>
            </w:r>
          </w:p>
          <w:p w14:paraId="551DC504" w14:textId="77777777" w:rsidR="007C52B4" w:rsidRDefault="007C52B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>Technologies</w:t>
            </w:r>
            <w:r w:rsidRPr="002A65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  <w:p w14:paraId="374DC963" w14:textId="43B4DC4B" w:rsidR="00566EA5" w:rsidRDefault="00566E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3F155" w14:textId="56FDF350" w:rsidR="00566EA5" w:rsidRDefault="00566E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6C2F0F" w14:textId="3C563AFA" w:rsidR="00566EA5" w:rsidRDefault="00566E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214B35" w14:textId="3F4F078C" w:rsidR="00566EA5" w:rsidRDefault="00566E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150C9" w14:textId="3FE5216F" w:rsidR="00566EA5" w:rsidRDefault="00566E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0872D" w14:textId="4A8E99BF" w:rsidR="00566EA5" w:rsidRDefault="00566E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AD0A67" w14:textId="77777777" w:rsidR="00566EA5" w:rsidRPr="00566EA5" w:rsidRDefault="00566E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D3EED" w14:textId="77777777" w:rsidR="00566EA5" w:rsidRDefault="00566EA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4B7DF5CC" w14:textId="2AB70D05" w:rsidR="005311A2" w:rsidRDefault="005311A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4B7B3AD4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5AFFE667" w14:textId="68E8A233" w:rsidR="00566EA5" w:rsidRPr="00121237" w:rsidRDefault="00566EA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ognito</w:t>
            </w:r>
            <w:r w:rsidR="0012123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  <w:p w14:paraId="21E40587" w14:textId="77777777" w:rsidR="00566EA5" w:rsidRDefault="00566EA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0AF6499D" w14:textId="77777777" w:rsidR="00566EA5" w:rsidRDefault="00566EA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F6017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A81C0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E99865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BF9FF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BEB82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DFD2E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3B0FC3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B95901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8B2EC4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EDDAA5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2C4F0D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AAA93E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88B530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91EFAB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F4DF54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6D0F1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43320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F2742" w14:textId="77777777" w:rsidR="002A7522" w:rsidRDefault="002A75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892AED" w14:textId="77777777" w:rsidR="00C437ED" w:rsidRDefault="00C437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A2544E" w14:textId="66CF176F" w:rsidR="00C437ED" w:rsidRPr="00C437ED" w:rsidRDefault="00C437E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yssn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14:paraId="35A53A15" w14:textId="77777777" w:rsidR="00C437ED" w:rsidRDefault="00C437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4106AF" w14:textId="7C837D14" w:rsidR="00C437ED" w:rsidRDefault="00C437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62555C" w14:textId="6671963E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9DB0FA" w14:textId="729B223C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7D5993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9173A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199552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7552E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2E151F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DCB798" w14:textId="4BD666AF" w:rsidR="00D51D73" w:rsidRPr="00D51D73" w:rsidRDefault="00D51D7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rsion</w:t>
            </w:r>
            <w:r w:rsidR="00C437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14:paraId="5E4FF17B" w14:textId="2880533D" w:rsidR="00D51D73" w:rsidRDefault="00F7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F37D1">
              <w:rPr>
                <w:rFonts w:ascii="Times New Roman" w:hAnsi="Times New Roman" w:cs="Times New Roman"/>
                <w:sz w:val="20"/>
                <w:szCs w:val="20"/>
              </w:rPr>
              <w:t>Teach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</w:t>
            </w:r>
            <w:r w:rsidR="00FF37D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CB6B224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02788C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10509B" w14:textId="77777777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1F2BBE" w14:textId="31563BB5" w:rsidR="00D51D73" w:rsidRDefault="00D51D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AAFC7" w14:textId="77777777" w:rsidR="009D3BF1" w:rsidRDefault="009D3B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37DD7F" w14:textId="77777777" w:rsidR="009D3BF1" w:rsidRDefault="009D3B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A96A40" w14:textId="77777777" w:rsidR="009D3BF1" w:rsidRDefault="009D3B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F5EE85" w14:textId="4F1142BC" w:rsidR="009D3BF1" w:rsidRDefault="009D3B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A1723" w14:textId="239688B0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D57D94" w14:textId="77777777" w:rsidR="009D3BF1" w:rsidRDefault="009D3B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A3220D" w14:textId="496CC21E" w:rsidR="00EC0050" w:rsidRDefault="009D3B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 Life</w:t>
            </w:r>
            <w:r w:rsidR="00C437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  <w:p w14:paraId="7D65C8EB" w14:textId="77777777" w:rsidR="00EC0050" w:rsidRP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9F9086" w14:textId="77777777" w:rsidR="00EC0050" w:rsidRP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021591" w14:textId="77777777" w:rsidR="00EC0050" w:rsidRP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15E4D" w14:textId="77777777" w:rsidR="00EC0050" w:rsidRP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1EE375" w14:textId="77777777" w:rsidR="00EC0050" w:rsidRP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33FCEB" w14:textId="77777777" w:rsidR="00EC0050" w:rsidRP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7156BF" w14:textId="177ABB56" w:rsid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C6F2A" w14:textId="77777777" w:rsidR="00EC0050" w:rsidRP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9C3862" w14:textId="77777777" w:rsidR="00EC0050" w:rsidRP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717E4C" w14:textId="122C009D" w:rsid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2047EC" w14:textId="1A740E1D" w:rsid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E3F28" w14:textId="61D9CC74" w:rsidR="00EC0050" w:rsidRDefault="00EC0050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AF4BB" w14:textId="77777777" w:rsidR="009D3BF1" w:rsidRDefault="009D3BF1" w:rsidP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6223E9" w14:textId="3623EBCE" w:rsidR="00EC0050" w:rsidRDefault="00857361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m</w:t>
            </w:r>
            <w:r w:rsidR="00EC0050">
              <w:rPr>
                <w:rFonts w:ascii="Times New Roman" w:hAnsi="Times New Roman" w:cs="Times New Roman"/>
                <w:sz w:val="20"/>
                <w:szCs w:val="20"/>
              </w:rPr>
              <w:t>ersion</w:t>
            </w:r>
            <w:r w:rsidR="00C437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  <w:p w14:paraId="66BFC9E2" w14:textId="66B0D777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2946CD71" w14:textId="1C444065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01671C17" w14:textId="6BAD5713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73F260FF" w14:textId="34800E00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2FA5D71D" w14:textId="083A4775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3ED417C4" w14:textId="69A07FE2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4D56FE75" w14:textId="1D6CA3ED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6BD97145" w14:textId="0FDB4A6C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6AC2C981" w14:textId="4DB94383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575FD6C6" w14:textId="12BF5023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5071F8E6" w14:textId="3F667382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586A27E7" w14:textId="7B89B569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6D017DF2" w14:textId="6D49900B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3A27DBD3" w14:textId="262901CC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0E36C847" w14:textId="66AE051C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3D0701A7" w14:textId="50D72E85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06431912" w14:textId="76B2352E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2DAF1129" w14:textId="63399FCD" w:rsidR="000310D6" w:rsidRDefault="000310D6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34B4711C" w14:textId="77777777" w:rsidR="0034270F" w:rsidRDefault="0034270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56543E73" w14:textId="78EC9B9D" w:rsidR="003307CF" w:rsidRDefault="003307CF" w:rsidP="00EC005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7B855FC5" w14:textId="2C9501E2" w:rsidR="00EC0050" w:rsidRPr="005D07E2" w:rsidRDefault="003307CF" w:rsidP="00C437ED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avue</w:t>
            </w:r>
            <w:r w:rsidR="00C437E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7DC498F3" w14:textId="43B7AA20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5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shburn et al.</w:t>
            </w:r>
            <w:r w:rsidR="00386F71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</w:p>
          <w:p w14:paraId="69AAD6DA" w14:textId="77777777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15421F" w14:textId="77777777" w:rsidR="007877B3" w:rsidRDefault="0078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C7F39" w14:textId="7DFA1C1B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shburn et al., 2017</w:t>
            </w:r>
          </w:p>
          <w:p w14:paraId="37AC51F5" w14:textId="77777777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A7A43A" w14:textId="189509E7" w:rsidR="007B66BF" w:rsidRDefault="007B6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A99319" w14:textId="77777777" w:rsidR="00DD0173" w:rsidRDefault="00DD0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47FB4" w14:textId="2DA96266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er et al., 2020</w:t>
            </w:r>
          </w:p>
          <w:p w14:paraId="7A7C34AE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933D76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048EE5" w14:textId="00AC8215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070E28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145AFB" w14:textId="4EC18A50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yle et al.</w:t>
            </w:r>
            <w:r w:rsidR="002A75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  <w:p w14:paraId="2BEBE9A4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FC08C5" w14:textId="58961156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3E6CA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4319DB" w14:textId="1D6F37EF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tch</w:t>
            </w:r>
            <w:r w:rsidR="00D605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ck et al.</w:t>
            </w:r>
            <w:r w:rsidR="002A752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  <w:p w14:paraId="0A2C81B3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1DE20" w14:textId="31CE0252" w:rsidR="005311A2" w:rsidRDefault="00531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AAC2D" w14:textId="3A28B1AA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34AB16" w14:textId="77777777" w:rsidR="00F06B68" w:rsidRDefault="00F06B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B4E9DF" w14:textId="20F86788" w:rsidR="005311A2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D73">
              <w:rPr>
                <w:rFonts w:ascii="Times New Roman" w:hAnsi="Times New Roman" w:cs="Times New Roman"/>
                <w:sz w:val="20"/>
                <w:szCs w:val="20"/>
              </w:rPr>
              <w:t>Burmester et al.</w:t>
            </w:r>
            <w:r w:rsidR="002A7522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51D73">
              <w:rPr>
                <w:rFonts w:ascii="Times New Roman" w:hAnsi="Times New Roman" w:cs="Times New Roman"/>
                <w:sz w:val="20"/>
                <w:szCs w:val="20"/>
              </w:rPr>
              <w:t xml:space="preserve"> 2019</w:t>
            </w:r>
          </w:p>
          <w:p w14:paraId="498A106B" w14:textId="2F23D77D" w:rsidR="00EF5EDA" w:rsidRDefault="00EF5E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EE7CC9" w14:textId="77777777" w:rsidR="00386F71" w:rsidRDefault="00386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902939" w14:textId="462F0C0F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eman et al., 2019</w:t>
            </w:r>
          </w:p>
          <w:p w14:paraId="42C9F651" w14:textId="77777777" w:rsidR="003407A8" w:rsidRDefault="003407A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1304F5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ACD5EA" w14:textId="77777777" w:rsidR="003407A8" w:rsidRPr="00D51D73" w:rsidRDefault="003407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1D73">
              <w:rPr>
                <w:rFonts w:ascii="Times New Roman" w:hAnsi="Times New Roman" w:cs="Times New Roman"/>
                <w:sz w:val="20"/>
                <w:szCs w:val="20"/>
              </w:rPr>
              <w:t>Smith-Mill</w:t>
            </w:r>
            <w:r w:rsidR="00656DDD" w:rsidRPr="00D51D73">
              <w:rPr>
                <w:rFonts w:ascii="Times New Roman" w:hAnsi="Times New Roman" w:cs="Times New Roman"/>
                <w:sz w:val="20"/>
                <w:szCs w:val="20"/>
              </w:rPr>
              <w:t>man et al., 2020</w:t>
            </w:r>
          </w:p>
          <w:p w14:paraId="17428A20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B50845" w14:textId="31C2E972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7522">
              <w:rPr>
                <w:rFonts w:ascii="Times New Roman" w:hAnsi="Times New Roman" w:cs="Times New Roman"/>
                <w:sz w:val="20"/>
                <w:szCs w:val="20"/>
              </w:rPr>
              <w:t>Rein et al. 2018</w:t>
            </w:r>
          </w:p>
          <w:p w14:paraId="1D829860" w14:textId="361C6C2C" w:rsidR="00C437ED" w:rsidRDefault="00C437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6EB0E4" w14:textId="60852405" w:rsidR="00C437ED" w:rsidRDefault="00C437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3C422" w14:textId="56477728" w:rsidR="00C437ED" w:rsidRDefault="00C437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D19D03" w14:textId="2612E026" w:rsidR="00656DDD" w:rsidRDefault="00C437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ana et al., 2019</w:t>
            </w:r>
          </w:p>
          <w:p w14:paraId="3D2DDBAF" w14:textId="47EDE1CF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FC9DB1" w14:textId="753A3A75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E18C52" w14:textId="48D0FC55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6D1ADA" w14:textId="1A82307A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19EDC99" wp14:editId="426D6864">
                      <wp:simplePos x="0" y="0"/>
                      <wp:positionH relativeFrom="column">
                        <wp:posOffset>-1268730</wp:posOffset>
                      </wp:positionH>
                      <wp:positionV relativeFrom="paragraph">
                        <wp:posOffset>0</wp:posOffset>
                      </wp:positionV>
                      <wp:extent cx="8578850" cy="25400"/>
                      <wp:effectExtent l="0" t="0" r="31750" b="31750"/>
                      <wp:wrapNone/>
                      <wp:docPr id="1" name="Straight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8578850" cy="254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83A795E"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99.9pt,0" to="575.6pt,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" strokecolor="black [3200]" strokeweight=".5pt">
                      <v:stroke joinstyle="miter"/>
                    </v:lin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el et al., 2019</w:t>
            </w:r>
          </w:p>
          <w:p w14:paraId="0F8A68F4" w14:textId="4BE907B2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D91433" w14:textId="33E8CEE1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56C3A" w14:textId="52511C1B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ana et al., 2019</w:t>
            </w:r>
          </w:p>
          <w:p w14:paraId="0A873B33" w14:textId="2FA76DC2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F7F5F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51BC8" w14:textId="6C062582" w:rsidR="002A7522" w:rsidRDefault="00342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raley</w:t>
            </w:r>
            <w:r w:rsidR="002A7522">
              <w:rPr>
                <w:rFonts w:ascii="Times New Roman" w:hAnsi="Times New Roman" w:cs="Times New Roman"/>
                <w:sz w:val="20"/>
                <w:szCs w:val="20"/>
              </w:rPr>
              <w:t xml:space="preserve"> et al., 2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14:paraId="79932F25" w14:textId="77777777" w:rsidR="008341B7" w:rsidRDefault="0083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6DD54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6B9900" w14:textId="76F59A8C" w:rsidR="008341B7" w:rsidRDefault="0087760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eterson-Ahmad et al., 2018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review)</w:t>
            </w:r>
          </w:p>
          <w:p w14:paraId="15508461" w14:textId="77777777" w:rsidR="00FF37D1" w:rsidRDefault="00FF37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ADCB46B" w14:textId="77777777" w:rsidR="00FF37D1" w:rsidRDefault="00FF37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B329880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15668B" w14:textId="7F062E7E" w:rsidR="00FF37D1" w:rsidRDefault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37D1">
              <w:rPr>
                <w:rFonts w:ascii="Times New Roman" w:hAnsi="Times New Roman" w:cs="Times New Roman"/>
                <w:sz w:val="20"/>
                <w:szCs w:val="20"/>
              </w:rPr>
              <w:t>Ers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slu et al., 2021</w:t>
            </w:r>
          </w:p>
          <w:p w14:paraId="2F5DACDA" w14:textId="77777777" w:rsidR="00FF37D1" w:rsidRDefault="00FF37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review)</w:t>
            </w:r>
          </w:p>
          <w:p w14:paraId="66D25F7A" w14:textId="29095CAC" w:rsidR="002D4D58" w:rsidRDefault="002D4D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6734F65E" w14:textId="77777777" w:rsidR="00857361" w:rsidRDefault="0085736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E77E8C3" w14:textId="1B47096A" w:rsidR="003128DF" w:rsidRDefault="00312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28DF">
              <w:rPr>
                <w:rFonts w:ascii="Times New Roman" w:hAnsi="Times New Roman" w:cs="Times New Roman"/>
                <w:sz w:val="20"/>
                <w:szCs w:val="20"/>
              </w:rPr>
              <w:t>Reisoğl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F18F6">
              <w:rPr>
                <w:rFonts w:ascii="Times New Roman" w:hAnsi="Times New Roman" w:cs="Times New Roman"/>
                <w:sz w:val="20"/>
                <w:szCs w:val="20"/>
              </w:rPr>
              <w:t xml:space="preserve">et al.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6 </w:t>
            </w:r>
          </w:p>
          <w:p w14:paraId="5487B5E0" w14:textId="79177D7C" w:rsidR="003128DF" w:rsidRPr="003128DF" w:rsidRDefault="003128D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review)</w:t>
            </w:r>
          </w:p>
          <w:p w14:paraId="2A068749" w14:textId="77777777" w:rsidR="000F18F6" w:rsidRDefault="000F18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EAC315" w14:textId="77777777" w:rsidR="000F18F6" w:rsidRDefault="000F18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51E52" w14:textId="5780D150" w:rsidR="002D4D58" w:rsidRDefault="002D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win &amp; Coutts, 2015</w:t>
            </w:r>
          </w:p>
          <w:p w14:paraId="3D5F9D56" w14:textId="01452C95" w:rsidR="002D4D58" w:rsidRPr="002D4D58" w:rsidRDefault="002D4D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review)</w:t>
            </w:r>
          </w:p>
          <w:p w14:paraId="7F988124" w14:textId="77777777" w:rsidR="002D4D58" w:rsidRDefault="002D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A76B5B" w14:textId="77777777" w:rsidR="000F18F6" w:rsidRDefault="000F18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F276E" w14:textId="77777777" w:rsidR="000F18F6" w:rsidRDefault="000F18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C8FE70" w14:textId="77777777" w:rsidR="000F18F6" w:rsidRDefault="000F1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18F6">
              <w:rPr>
                <w:rFonts w:ascii="Times New Roman" w:hAnsi="Times New Roman" w:cs="Times New Roman"/>
                <w:sz w:val="20"/>
                <w:szCs w:val="20"/>
              </w:rPr>
              <w:t>Hutt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Pr="000F18F6">
              <w:rPr>
                <w:rFonts w:ascii="Times New Roman" w:hAnsi="Times New Roman" w:cs="Times New Roman"/>
                <w:sz w:val="20"/>
                <w:szCs w:val="20"/>
              </w:rPr>
              <w:t>BrintzenhofeSzo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20</w:t>
            </w:r>
          </w:p>
          <w:p w14:paraId="70D5C801" w14:textId="77777777" w:rsidR="000F18F6" w:rsidRPr="002D4D58" w:rsidRDefault="000F18F6" w:rsidP="000F18F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review)</w:t>
            </w:r>
          </w:p>
          <w:p w14:paraId="4AA34CD6" w14:textId="65CA7B72" w:rsidR="000F18F6" w:rsidRDefault="000F18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EEBDBA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2FF3B5" w14:textId="77777777" w:rsidR="00AD5F53" w:rsidRDefault="00AD5F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05E391" w14:textId="77777777" w:rsidR="00AD5F53" w:rsidRDefault="00AD5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ith et al., 2020</w:t>
            </w:r>
          </w:p>
          <w:p w14:paraId="34E1FB07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853F3F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EA0918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8A99C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’Brien et al., 2019</w:t>
            </w:r>
          </w:p>
          <w:p w14:paraId="371409D9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4E0CC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194DFA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8903D3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leming et al., 2009</w:t>
            </w:r>
          </w:p>
          <w:p w14:paraId="0B292C58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28E601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A5938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8C903B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stroleo et al., 2020</w:t>
            </w:r>
          </w:p>
          <w:p w14:paraId="414AB358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CA669D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8FE80D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ECB63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’Brien et al., 2020</w:t>
            </w:r>
          </w:p>
          <w:p w14:paraId="4A763056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938636" w14:textId="303217A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C23FA2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9F9C9F" w14:textId="20372EA0" w:rsidR="003307CF" w:rsidRPr="000F18F6" w:rsidRDefault="003307CF" w:rsidP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688" w:type="dxa"/>
            <w:tcBorders>
              <w:top w:val="nil"/>
              <w:left w:val="nil"/>
              <w:right w:val="nil"/>
            </w:tcBorders>
          </w:tcPr>
          <w:p w14:paraId="0098367F" w14:textId="2768E12A" w:rsidR="007C52B4" w:rsidRPr="007C52B4" w:rsidRDefault="007C5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65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cial work stud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7C52B4">
              <w:rPr>
                <w:rFonts w:ascii="Times New Roman" w:hAnsi="Times New Roman" w:cs="Times New Roman"/>
                <w:sz w:val="20"/>
                <w:szCs w:val="20"/>
              </w:rPr>
              <w:t>= 5)</w:t>
            </w:r>
          </w:p>
          <w:p w14:paraId="03353FBB" w14:textId="77777777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C5549" w14:textId="77777777" w:rsidR="007877B3" w:rsidRDefault="0078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93D628" w14:textId="3A3B3DA8" w:rsidR="007C52B4" w:rsidRPr="007877B3" w:rsidRDefault="007C52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>social work stud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877B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877B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="007877B3" w:rsidRPr="007C52B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7877B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7877B3" w:rsidRPr="007C52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4AB0A85" w14:textId="77777777" w:rsidR="007C52B4" w:rsidRPr="002A65FC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2FEDF5" w14:textId="3F3BDB2E" w:rsidR="007B66BF" w:rsidRDefault="007B6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43C2A" w14:textId="77777777" w:rsidR="00DD0173" w:rsidRDefault="00DD0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20567" w14:textId="77777777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>VA providers</w:t>
            </w:r>
            <w:r w:rsidR="00CC63F9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63F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="00CC63F9">
              <w:rPr>
                <w:rFonts w:ascii="Times New Roman" w:hAnsi="Times New Roman" w:cs="Times New Roman"/>
                <w:sz w:val="20"/>
                <w:szCs w:val="20"/>
              </w:rPr>
              <w:t>= 120)</w:t>
            </w:r>
          </w:p>
          <w:p w14:paraId="0D90CF99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77949B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392CE7" w14:textId="240303AF" w:rsidR="007572D9" w:rsidRDefault="007572D9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B12386" w14:textId="77777777" w:rsidR="00857361" w:rsidRDefault="00857361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75C3A" w14:textId="055027B9" w:rsidR="007572D9" w:rsidRPr="007C52B4" w:rsidRDefault="007572D9" w:rsidP="007572D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>ocial work stud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7C52B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  <w:r w:rsidRPr="007C52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6E0A98E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31A04B" w14:textId="4C597EFE" w:rsidR="007572D9" w:rsidRDefault="007572D9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9A52D" w14:textId="77777777" w:rsidR="00857361" w:rsidRDefault="00857361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D55EA3" w14:textId="5BE93F63" w:rsidR="007572D9" w:rsidRDefault="007572D9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 xml:space="preserve">social work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nursing </w:t>
            </w: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7C52B4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  <w:r w:rsidRPr="007C52B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1E10F71" w14:textId="42881143" w:rsidR="005311A2" w:rsidRDefault="005311A2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0B1B71" w14:textId="77777777" w:rsidR="00F06B68" w:rsidRDefault="00F06B68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3F762A" w14:textId="77777777" w:rsidR="00656DDD" w:rsidRDefault="00656DDD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660D6D" w14:textId="3F39447B" w:rsidR="00EF5EDA" w:rsidRPr="00656DDD" w:rsidRDefault="00656DDD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ing student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)</w:t>
            </w:r>
          </w:p>
          <w:p w14:paraId="6D6082B1" w14:textId="77777777" w:rsidR="00F06B68" w:rsidRDefault="00F06B68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1A236" w14:textId="77777777" w:rsidR="00F06B68" w:rsidRDefault="00F06B68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47E1DB" w14:textId="2A82C30D" w:rsidR="007572D9" w:rsidRPr="007572D9" w:rsidRDefault="007572D9" w:rsidP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student peer counselor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17)</w:t>
            </w:r>
          </w:p>
          <w:p w14:paraId="65DBD6E7" w14:textId="77777777" w:rsidR="00F06B68" w:rsidRDefault="00F06B68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CA499B" w14:textId="6C4F407B" w:rsidR="00656DDD" w:rsidRPr="007572D9" w:rsidRDefault="00656DD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student peer counselors and staff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10)</w:t>
            </w:r>
          </w:p>
          <w:p w14:paraId="02F7007B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A1B57" w14:textId="069C1975" w:rsidR="00656DDD" w:rsidRDefault="00656DD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llege student peer counselors and staff </w:t>
            </w:r>
            <w:r w:rsidR="00F06B68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="00F06B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27)</w:t>
            </w:r>
          </w:p>
          <w:p w14:paraId="2D893F13" w14:textId="05457DC5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F69514" w14:textId="5D8DFA48" w:rsidR="000310D6" w:rsidRPr="000310D6" w:rsidRDefault="000310D6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ivational interviewing provider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0310D6">
              <w:rPr>
                <w:rFonts w:ascii="Times New Roman" w:hAnsi="Times New Roman" w:cs="Times New Roman"/>
                <w:sz w:val="20"/>
                <w:szCs w:val="20"/>
              </w:rPr>
              <w:t>= 341)</w:t>
            </w:r>
          </w:p>
          <w:p w14:paraId="4AAA4389" w14:textId="00EDCC05" w:rsidR="00656DDD" w:rsidRDefault="00656DD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B02FB" w14:textId="77777777" w:rsidR="00C437ED" w:rsidRDefault="00C437E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50D29" w14:textId="32309E75" w:rsidR="000310D6" w:rsidRPr="000310D6" w:rsidRDefault="000310D6" w:rsidP="000310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tivational interviewing provider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 w:rsidRPr="000310D6"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0310D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1353AE3D" w14:textId="77777777" w:rsidR="00C437ED" w:rsidRDefault="00C437E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3E9FD4" w14:textId="02A9C588" w:rsidR="00C437ED" w:rsidRP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ice provider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1)</w:t>
            </w:r>
          </w:p>
          <w:p w14:paraId="65301D92" w14:textId="77777777" w:rsidR="00C437ED" w:rsidRDefault="00C437E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BA90B" w14:textId="77777777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D5293" w14:textId="11F1D9E8" w:rsidR="00656DDD" w:rsidRPr="0034270F" w:rsidRDefault="0034270F" w:rsidP="00656DDD">
            <w:pPr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 Athletes</w:t>
            </w:r>
            <w:r w:rsidR="008341B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8341B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 w:rsidRPr="0034270F">
              <w:rPr>
                <w:rFonts w:ascii="Times New Roman" w:hAnsi="Times New Roman" w:cs="Times New Roman"/>
                <w:iCs/>
                <w:sz w:val="20"/>
                <w:szCs w:val="20"/>
              </w:rPr>
              <w:t>79</w:t>
            </w:r>
            <w:r w:rsidR="008341B7" w:rsidRPr="0034270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  <w:p w14:paraId="3940D9B8" w14:textId="4190226E" w:rsidR="008341B7" w:rsidRDefault="008341B7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298146" w14:textId="4DC2C683" w:rsidR="00857361" w:rsidRDefault="00857361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27607" w14:textId="64E75A48" w:rsidR="008341B7" w:rsidRDefault="0087760E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aching students, teachers </w:t>
            </w:r>
            <w:r w:rsidR="009D3BF1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27EDE3D5" w14:textId="77777777" w:rsidR="00FF37D1" w:rsidRDefault="00FF37D1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7500D884" w14:textId="77777777" w:rsidR="00FF37D1" w:rsidRDefault="00FF37D1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A5C3912" w14:textId="77777777" w:rsidR="00857361" w:rsidRDefault="00857361" w:rsidP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912645" w14:textId="61005032" w:rsidR="00FF37D1" w:rsidRDefault="00FF37D1" w:rsidP="00FF37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aching students, teachers </w:t>
            </w:r>
            <w:r w:rsidR="009D3BF1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 = </w:t>
            </w:r>
            <w:r w:rsidR="0034270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14:paraId="4E75D77E" w14:textId="0C9405B0" w:rsidR="00FF37D1" w:rsidRDefault="00FF37D1" w:rsidP="00FF37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5AAEB15" w14:textId="77777777" w:rsidR="00857361" w:rsidRDefault="00857361" w:rsidP="00FF37D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DB1FD9A" w14:textId="1E961C07" w:rsidR="003128DF" w:rsidRPr="000F18F6" w:rsidRDefault="003128DF" w:rsidP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students</w:t>
            </w:r>
            <w:r w:rsidR="000F18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F18F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 = </w:t>
            </w:r>
            <w:r w:rsidR="000F18F6">
              <w:rPr>
                <w:rFonts w:ascii="Times New Roman" w:hAnsi="Times New Roman" w:cs="Times New Roman"/>
                <w:sz w:val="20"/>
                <w:szCs w:val="20"/>
              </w:rPr>
              <w:t>99)</w:t>
            </w:r>
          </w:p>
          <w:p w14:paraId="2B1C5B73" w14:textId="77777777" w:rsidR="000F18F6" w:rsidRDefault="000F18F6" w:rsidP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46EE3B" w14:textId="77777777" w:rsidR="000F18F6" w:rsidRDefault="000F18F6" w:rsidP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0A981B" w14:textId="77777777" w:rsidR="000F18F6" w:rsidRDefault="000F18F6" w:rsidP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C58C43" w14:textId="172E15E4" w:rsidR="002D4D58" w:rsidRPr="002D4D58" w:rsidRDefault="002D4D58" w:rsidP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rsing students, including mental health nurse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)</w:t>
            </w:r>
          </w:p>
          <w:p w14:paraId="0123C52C" w14:textId="1C63BF5F" w:rsidR="00FF37D1" w:rsidRPr="00FF37D1" w:rsidRDefault="00FF37D1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CD4553" w14:textId="77777777" w:rsidR="00FF37D1" w:rsidRDefault="00FF37D1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F3857C6" w14:textId="77777777" w:rsidR="000F18F6" w:rsidRDefault="000F18F6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406D107C" w14:textId="2D17471E" w:rsidR="000F18F6" w:rsidRDefault="000F18F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cial work students </w:t>
            </w:r>
            <w:r w:rsidR="00DD017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D017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K = </w:t>
            </w:r>
            <w:r w:rsidR="00DD0173" w:rsidRPr="00DD0173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  <w:p w14:paraId="2AFA9528" w14:textId="77777777" w:rsidR="00AD5F53" w:rsidRDefault="00AD5F53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217B8FC" w14:textId="77777777" w:rsidR="00AD5F53" w:rsidRDefault="00AD5F53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D66FE1C" w14:textId="77777777" w:rsidR="00AD5F53" w:rsidRDefault="00AD5F53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02A1F3E2" w14:textId="439B1794" w:rsidR="00AD5F53" w:rsidRDefault="00AD5F53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2FE4562B" w14:textId="77777777" w:rsidR="00857361" w:rsidRDefault="00857361" w:rsidP="00656D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14:paraId="3549A447" w14:textId="77777777" w:rsidR="00AD5F53" w:rsidRDefault="00AD5F53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work student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  <w:p w14:paraId="7C9AAE21" w14:textId="77777777" w:rsidR="001E3E48" w:rsidRDefault="001E3E48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CFC42B" w14:textId="77777777" w:rsidR="001E3E48" w:rsidRDefault="001E3E48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C39967" w14:textId="77777777" w:rsidR="001E3E48" w:rsidRDefault="001E3E48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ED5229" w14:textId="77777777" w:rsidR="001E3E48" w:rsidRDefault="001E3E48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althcare </w:t>
            </w:r>
            <w:r w:rsidRPr="001E3E48">
              <w:rPr>
                <w:rFonts w:ascii="Times New Roman" w:hAnsi="Times New Roman" w:cs="Times New Roman"/>
                <w:sz w:val="20"/>
                <w:szCs w:val="20"/>
              </w:rPr>
              <w:t>provid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308)</w:t>
            </w:r>
          </w:p>
          <w:p w14:paraId="1CA7E32F" w14:textId="77777777" w:rsidR="001E3E48" w:rsidRDefault="001E3E48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14DD1" w14:textId="77777777" w:rsidR="001E3E48" w:rsidRDefault="001E3E48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7C6501" w14:textId="77777777" w:rsidR="003307CF" w:rsidRDefault="003307CF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31756E" w14:textId="77777777" w:rsidR="001E3E48" w:rsidRDefault="001E3E48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care provider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02)</w:t>
            </w:r>
          </w:p>
          <w:p w14:paraId="0110C9E3" w14:textId="77777777" w:rsidR="003307CF" w:rsidRDefault="003307CF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28013B" w14:textId="77777777" w:rsidR="003307CF" w:rsidRDefault="003307CF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7D1A7" w14:textId="77777777" w:rsidR="003307CF" w:rsidRDefault="003307CF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80A283" w14:textId="77777777" w:rsidR="003307CF" w:rsidRDefault="003307CF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work and psychology student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65)</w:t>
            </w:r>
          </w:p>
          <w:p w14:paraId="2155F8BA" w14:textId="77777777" w:rsidR="003307CF" w:rsidRDefault="003307CF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7322B" w14:textId="77777777" w:rsidR="003307CF" w:rsidRDefault="003307CF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B50B58" w14:textId="77777777" w:rsidR="003307CF" w:rsidRDefault="003307CF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work and nursing student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N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8)</w:t>
            </w:r>
          </w:p>
          <w:p w14:paraId="7C94E8B8" w14:textId="130FD4CA" w:rsidR="003307CF" w:rsidRDefault="003307CF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62FFEE" w14:textId="77777777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1C6D08" w14:textId="77777777" w:rsidR="003307CF" w:rsidRDefault="003307CF" w:rsidP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14:paraId="525DFED9" w14:textId="1AE227C5" w:rsidR="003307CF" w:rsidRPr="003307CF" w:rsidRDefault="003307CF" w:rsidP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2" w:type="dxa"/>
            <w:tcBorders>
              <w:top w:val="nil"/>
              <w:left w:val="nil"/>
              <w:right w:val="nil"/>
            </w:tcBorders>
          </w:tcPr>
          <w:p w14:paraId="7E509ACC" w14:textId="050A4100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dictions/mental health interviewing</w:t>
            </w:r>
          </w:p>
          <w:p w14:paraId="27C3BB21" w14:textId="77777777" w:rsidR="007877B3" w:rsidRDefault="0078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7CB75" w14:textId="77777777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ctions/mental health interviewing</w:t>
            </w:r>
          </w:p>
          <w:p w14:paraId="4A5AB28B" w14:textId="4DFE5E4D" w:rsidR="00D60508" w:rsidRDefault="00D605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74A071" w14:textId="77777777" w:rsidR="00DD0173" w:rsidRDefault="00DD0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429C71" w14:textId="6B36996F" w:rsidR="00CC63F9" w:rsidRDefault="00D6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C63F9">
              <w:rPr>
                <w:rFonts w:ascii="Times New Roman" w:hAnsi="Times New Roman" w:cs="Times New Roman"/>
                <w:sz w:val="20"/>
                <w:szCs w:val="20"/>
              </w:rPr>
              <w:t xml:space="preserve">otiv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CC63F9">
              <w:rPr>
                <w:rFonts w:ascii="Times New Roman" w:hAnsi="Times New Roman" w:cs="Times New Roman"/>
                <w:sz w:val="20"/>
                <w:szCs w:val="20"/>
              </w:rPr>
              <w:t>nterview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Novice</w:t>
            </w:r>
          </w:p>
          <w:p w14:paraId="1A292081" w14:textId="0B78DA84" w:rsidR="007572D9" w:rsidRDefault="00D6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monstration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>, addictions</w:t>
            </w:r>
          </w:p>
          <w:p w14:paraId="7510FBC0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12536D" w14:textId="742C0A5A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ing Brief Intervention (SBI)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>, addictions</w:t>
            </w:r>
          </w:p>
          <w:p w14:paraId="7AA74309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709ED" w14:textId="230F8AAE" w:rsidR="007572D9" w:rsidRDefault="00D60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I with Adolescents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>, addictions</w:t>
            </w:r>
          </w:p>
          <w:p w14:paraId="766F85E3" w14:textId="77777777" w:rsidR="005311A2" w:rsidRDefault="00531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711185" w14:textId="745640B8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FFAAC1" w14:textId="41E54C04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9C3428" w14:textId="4D93DFBE" w:rsidR="00656DDD" w:rsidRDefault="00656DD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I with Adolescents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>, addictions</w:t>
            </w:r>
          </w:p>
          <w:p w14:paraId="14A204BB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E5F110" w14:textId="5BB2E080" w:rsidR="00656DDD" w:rsidRDefault="005311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Risk College Students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>, mental health</w:t>
            </w:r>
          </w:p>
          <w:p w14:paraId="764FBE95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9D1053" w14:textId="7644511C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Risk College Students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>, mental health</w:t>
            </w:r>
          </w:p>
          <w:p w14:paraId="53F7DADE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C8710E" w14:textId="2AC7832F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Risk College Students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>, mental health</w:t>
            </w:r>
          </w:p>
          <w:p w14:paraId="4300728C" w14:textId="033741D9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E5E544" w14:textId="03994DD5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4B8C9E" w14:textId="61E41BF0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tomated versus human rated sessions</w:t>
            </w:r>
          </w:p>
          <w:p w14:paraId="4EBD4248" w14:textId="0E3BB085" w:rsidR="008341B7" w:rsidRDefault="0083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EF92C5" w14:textId="5BDE48BC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944D6" w14:textId="460B9386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E MI Assessment</w:t>
            </w:r>
          </w:p>
          <w:p w14:paraId="45276076" w14:textId="12AC651D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FBFA1" w14:textId="4357893C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38A57B" w14:textId="3E54D85D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entBot</w:t>
            </w:r>
          </w:p>
          <w:p w14:paraId="4202D224" w14:textId="77777777" w:rsidR="008341B7" w:rsidRDefault="0083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0EDB32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37D330" w14:textId="2EDCB806" w:rsidR="00C42CFC" w:rsidRDefault="00342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er</w:t>
            </w:r>
            <w:r w:rsidR="008341B7">
              <w:rPr>
                <w:rFonts w:ascii="Times New Roman" w:hAnsi="Times New Roman" w:cs="Times New Roman"/>
                <w:sz w:val="20"/>
                <w:szCs w:val="20"/>
              </w:rPr>
              <w:t xml:space="preserve"> simul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ntal health</w:t>
            </w:r>
          </w:p>
          <w:p w14:paraId="1AE8ED7A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0CBB74" w14:textId="3D25C165" w:rsidR="00C42CFC" w:rsidRDefault="00C4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room simulation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>, education</w:t>
            </w:r>
          </w:p>
          <w:p w14:paraId="47C9C7AC" w14:textId="77777777" w:rsidR="00FF37D1" w:rsidRDefault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4D68E7" w14:textId="77777777" w:rsidR="00FF37D1" w:rsidRDefault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39E1D5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314A99" w14:textId="33A0A07E" w:rsidR="00FF37D1" w:rsidRDefault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room simulation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>, education</w:t>
            </w:r>
          </w:p>
          <w:p w14:paraId="59D13866" w14:textId="77777777" w:rsidR="002D4D58" w:rsidRDefault="002D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EC68E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857C94" w14:textId="50C7C288" w:rsidR="003128DF" w:rsidRPr="00157413" w:rsidRDefault="003128D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range of reasoning and task-based training environments</w:t>
            </w:r>
            <w:r w:rsidR="001574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9589AED" w14:textId="77777777" w:rsidR="003128DF" w:rsidRDefault="003128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2801F4" w14:textId="78650281" w:rsidR="002D4D58" w:rsidRPr="00157413" w:rsidRDefault="002D4D5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 range of </w:t>
            </w:r>
            <w:r w:rsidR="003128DF">
              <w:rPr>
                <w:rFonts w:ascii="Times New Roman" w:hAnsi="Times New Roman" w:cs="Times New Roman"/>
                <w:sz w:val="20"/>
                <w:szCs w:val="20"/>
              </w:rPr>
              <w:t xml:space="preserve">reasoning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sk-based training environments</w:t>
            </w:r>
            <w:r w:rsidR="001574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CA697D5" w14:textId="77777777" w:rsidR="00157413" w:rsidRDefault="00157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C8879F" w14:textId="77777777" w:rsidR="00157413" w:rsidRDefault="00157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3A89FA" w14:textId="77777777" w:rsidR="00157413" w:rsidRDefault="0015741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range of task-based and experiential learning environmen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59F11A5" w14:textId="77777777" w:rsidR="00AD5F53" w:rsidRDefault="00AD5F5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0AEB1B92" w14:textId="356A7C69" w:rsidR="00AD5F53" w:rsidRDefault="00AD5F5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513399AB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  <w:p w14:paraId="4BC086E8" w14:textId="77777777" w:rsidR="00AD5F53" w:rsidRDefault="00AD5F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behavioral</w:t>
            </w:r>
            <w:r w:rsidR="00857361">
              <w:rPr>
                <w:rFonts w:ascii="Times New Roman" w:hAnsi="Times New Roman" w:cs="Times New Roman"/>
                <w:sz w:val="20"/>
                <w:szCs w:val="20"/>
              </w:rPr>
              <w:t xml:space="preserve"> therapy, motivational interviewing, addic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AF9586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6B7A10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icide assessment, mental health</w:t>
            </w:r>
          </w:p>
          <w:p w14:paraId="036A91C2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7CE8DC" w14:textId="77777777" w:rsidR="003307CF" w:rsidRDefault="003307CF" w:rsidP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177964" w14:textId="4A0C35E8" w:rsidR="003307CF" w:rsidRDefault="003307CF" w:rsidP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ing Brief Intervention (SBI), addictions</w:t>
            </w:r>
          </w:p>
          <w:p w14:paraId="10079BB0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2F694A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gnitive Behavioral Therapy -Introducing CBT, addictions</w:t>
            </w:r>
          </w:p>
          <w:p w14:paraId="6EE26D3A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853849" w14:textId="2E01304B" w:rsidR="003307CF" w:rsidRDefault="003307CF" w:rsidP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ing Brief Intervention (SBI), addictions</w:t>
            </w:r>
          </w:p>
          <w:p w14:paraId="7EA6771F" w14:textId="77777777" w:rsidR="000310D6" w:rsidRDefault="000310D6" w:rsidP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9430BD" w14:textId="39E33D23" w:rsidR="003307CF" w:rsidRDefault="003307CF" w:rsidP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  <w:p w14:paraId="3190D49B" w14:textId="70E7277A" w:rsidR="003307CF" w:rsidRPr="00AD5F53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F4820ED" w14:textId="5958C876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</w:t>
            </w: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>ithin group</w:t>
            </w:r>
          </w:p>
          <w:p w14:paraId="3E0F4829" w14:textId="77777777" w:rsidR="00DD0173" w:rsidRPr="002A65FC" w:rsidRDefault="00DD0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A1F2C6" w14:textId="77777777" w:rsidR="007877B3" w:rsidRDefault="0078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F2F37B" w14:textId="1AEEB4FC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>etween group, randomized</w:t>
            </w:r>
          </w:p>
          <w:p w14:paraId="052EABE8" w14:textId="629E0096" w:rsidR="007B66BF" w:rsidRDefault="007B66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89729A" w14:textId="77777777" w:rsidR="00DD0173" w:rsidRDefault="00DD0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575AF0" w14:textId="77777777" w:rsidR="007C52B4" w:rsidRDefault="007C52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2A65FC">
              <w:rPr>
                <w:rFonts w:ascii="Times New Roman" w:hAnsi="Times New Roman" w:cs="Times New Roman"/>
                <w:sz w:val="20"/>
                <w:szCs w:val="20"/>
              </w:rPr>
              <w:t>etween group, randomized</w:t>
            </w:r>
          </w:p>
          <w:p w14:paraId="72B8592A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031F8" w14:textId="3DF8DE19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6D3CFA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70719" w14:textId="7D83BA4C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</w:t>
            </w:r>
            <w:r w:rsidR="005311A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roup, part of an enhanced course</w:t>
            </w:r>
          </w:p>
          <w:p w14:paraId="68D6F6F5" w14:textId="0FF26D18" w:rsidR="005311A2" w:rsidRDefault="00531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FD89B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B47CA8" w14:textId="7AD9E3C3" w:rsidR="00DD0173" w:rsidRDefault="005311A2" w:rsidP="00DD0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1403A6C1" w14:textId="77777777" w:rsidR="00DD0173" w:rsidRPr="002A65FC" w:rsidRDefault="00DD0173" w:rsidP="00DD0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FA9C59" w14:textId="77777777" w:rsidR="005311A2" w:rsidRDefault="00531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A88E0E" w14:textId="3FDCC2BD" w:rsidR="00656DDD" w:rsidRDefault="00656DD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7AE4B" w14:textId="77777777" w:rsidR="00F06B68" w:rsidRDefault="00F06B68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D4AA7" w14:textId="6ACE79F0" w:rsidR="00DD0173" w:rsidRDefault="00656DDD" w:rsidP="00DD0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0E28D4B7" w14:textId="77777777" w:rsidR="00DD0173" w:rsidRPr="002A65FC" w:rsidRDefault="00DD0173" w:rsidP="00DD01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B46C05" w14:textId="225DA30B" w:rsidR="00386F71" w:rsidRDefault="00386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6DA641" w14:textId="566B5BFA" w:rsidR="005311A2" w:rsidRDefault="00EF5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 group, randomized</w:t>
            </w:r>
          </w:p>
          <w:p w14:paraId="58A74945" w14:textId="77777777" w:rsidR="00656DDD" w:rsidRDefault="00656DD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7BD0A" w14:textId="5E3025CF" w:rsidR="00656DDD" w:rsidRDefault="00656DD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7827635E" w14:textId="77777777" w:rsidR="00DD0173" w:rsidRDefault="00DD0173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CFFF97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D2663" w14:textId="3F367E84" w:rsidR="00656DDD" w:rsidRDefault="00656DDD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28A0701C" w14:textId="0710A979" w:rsidR="00DD0173" w:rsidRDefault="00DD0173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422DEC" w14:textId="76E87B97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DA4D49" w14:textId="04D3C60F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61ED70" w14:textId="3D733E6D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3CDE0678" w14:textId="2CAB0E99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BD7BA" w14:textId="136FD3BD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1AB2FB" w14:textId="4F511F4C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2A97D3" w14:textId="57FD496A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ithin group</w:t>
            </w:r>
          </w:p>
          <w:p w14:paraId="2AF65B59" w14:textId="481B3821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4518D0" w14:textId="10D5C0B4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4E6466" w14:textId="4224AD72" w:rsidR="000310D6" w:rsidRDefault="000310D6" w:rsidP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 group, randomized</w:t>
            </w:r>
          </w:p>
          <w:p w14:paraId="789CB517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6E6716" w14:textId="15143E79" w:rsidR="008341B7" w:rsidRDefault="00342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  <w:r w:rsidR="008341B7">
              <w:rPr>
                <w:rFonts w:ascii="Times New Roman" w:hAnsi="Times New Roman" w:cs="Times New Roman"/>
                <w:sz w:val="20"/>
                <w:szCs w:val="20"/>
              </w:rPr>
              <w:t xml:space="preserve"> group</w:t>
            </w:r>
          </w:p>
          <w:p w14:paraId="7CE0C78F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BFBE3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F13717" w14:textId="5654A85E" w:rsidR="00C42CFC" w:rsidRDefault="00C42C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4125A173" w14:textId="77777777" w:rsidR="00FF37D1" w:rsidRDefault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87A0DD" w14:textId="77777777" w:rsidR="00FF37D1" w:rsidRDefault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86E374" w14:textId="77777777" w:rsidR="00FF37D1" w:rsidRDefault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26FC0F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B96A27" w14:textId="74247199" w:rsidR="00FF37D1" w:rsidRDefault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, quasi-experimental between group</w:t>
            </w:r>
          </w:p>
          <w:p w14:paraId="5AA042D8" w14:textId="77777777" w:rsidR="002D4D58" w:rsidRDefault="002D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5BD9DE" w14:textId="0B68F748" w:rsidR="003128DF" w:rsidRDefault="003128D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tudy, within group, quasi</w:t>
            </w:r>
            <w:r w:rsidR="000F18F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xperimental</w:t>
            </w:r>
          </w:p>
          <w:p w14:paraId="5C052D48" w14:textId="77777777" w:rsidR="003128DF" w:rsidRDefault="003128D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40D9BB" w14:textId="77777777" w:rsidR="002D4D58" w:rsidRDefault="002D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463B324D" w14:textId="77777777" w:rsidR="00157413" w:rsidRDefault="00157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F43121" w14:textId="77777777" w:rsidR="00157413" w:rsidRDefault="00157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E3EEC2" w14:textId="77777777" w:rsidR="00157413" w:rsidRDefault="00157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A52575" w14:textId="77777777" w:rsidR="00157413" w:rsidRDefault="001574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BF8A1E" w14:textId="77777777" w:rsidR="00157413" w:rsidRDefault="00157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05C32DBE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8F9497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313E9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0F4ED5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CEDB7A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6B44EF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5B351731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7669B6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601FB5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BB9177" w14:textId="77777777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ithin group</w:t>
            </w:r>
          </w:p>
          <w:p w14:paraId="36A39A2B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6F856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F6B861" w14:textId="4D3DC8AF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0599AC" w14:textId="2270401A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etween group, randomized </w:t>
            </w:r>
          </w:p>
          <w:p w14:paraId="3F09F6FC" w14:textId="503CA313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CA32D4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3E7810" w14:textId="4B6C1EB9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 group, randomized</w:t>
            </w:r>
          </w:p>
          <w:p w14:paraId="39EF8DD6" w14:textId="408462DF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93C4AA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76C4BE" w14:textId="7777777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ween group, randomized</w:t>
            </w:r>
          </w:p>
          <w:p w14:paraId="446D5CAA" w14:textId="5334E436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23C083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06B886" w14:textId="74B3BDD0" w:rsidR="003307CF" w:rsidRPr="002A65FC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2520" w:type="dxa"/>
            <w:tcBorders>
              <w:top w:val="nil"/>
              <w:left w:val="nil"/>
            </w:tcBorders>
          </w:tcPr>
          <w:p w14:paraId="49E482FE" w14:textId="64490E63" w:rsidR="007C52B4" w:rsidRDefault="00F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cceptability; </w:t>
            </w:r>
            <w:r w:rsidR="007877B3">
              <w:rPr>
                <w:rFonts w:ascii="Times New Roman" w:hAnsi="Times New Roman" w:cs="Times New Roman"/>
                <w:sz w:val="20"/>
                <w:szCs w:val="20"/>
              </w:rPr>
              <w:t>diagnostic accuracy; interviewing skill</w:t>
            </w:r>
          </w:p>
          <w:p w14:paraId="44C0FAE7" w14:textId="77777777" w:rsidR="007877B3" w:rsidRDefault="007877B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5124C3" w14:textId="243205A5" w:rsidR="007877B3" w:rsidRDefault="00F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eptability; </w:t>
            </w:r>
            <w:r w:rsidR="007B66BF">
              <w:rPr>
                <w:rFonts w:ascii="Times New Roman" w:hAnsi="Times New Roman" w:cs="Times New Roman"/>
                <w:sz w:val="20"/>
                <w:szCs w:val="20"/>
              </w:rPr>
              <w:t xml:space="preserve">diagnostic accuracy; interview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364D97">
              <w:rPr>
                <w:rFonts w:ascii="Times New Roman" w:hAnsi="Times New Roman" w:cs="Times New Roman"/>
                <w:sz w:val="20"/>
                <w:szCs w:val="20"/>
              </w:rPr>
              <w:t>e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-efficacy</w:t>
            </w:r>
          </w:p>
          <w:p w14:paraId="2B2780CF" w14:textId="77777777" w:rsidR="00F06B68" w:rsidRDefault="00F06B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E3677" w14:textId="77777777" w:rsidR="00CC63F9" w:rsidRDefault="00CC6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ivational Interviewing Treatment Integrity scores</w:t>
            </w:r>
          </w:p>
          <w:p w14:paraId="29F0EC24" w14:textId="77777777" w:rsidR="007572D9" w:rsidRDefault="007572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D754E0" w14:textId="133BB104" w:rsidR="00F06B68" w:rsidRDefault="00F06B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02A1B8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FD2331A" w14:textId="6D0AB30F" w:rsidR="007572D9" w:rsidRDefault="00F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7572D9">
              <w:rPr>
                <w:rFonts w:ascii="Times New Roman" w:hAnsi="Times New Roman" w:cs="Times New Roman"/>
                <w:sz w:val="20"/>
                <w:szCs w:val="20"/>
              </w:rPr>
              <w:t>ngagement and assessment skills</w:t>
            </w:r>
          </w:p>
          <w:p w14:paraId="76C4DE6B" w14:textId="2C359690" w:rsidR="005311A2" w:rsidRDefault="005311A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DED81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163541" w14:textId="3D13E8F5" w:rsidR="005311A2" w:rsidRDefault="00F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etence, </w:t>
            </w:r>
            <w:r w:rsidR="00EF5EDA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311A2">
              <w:rPr>
                <w:rFonts w:ascii="Times New Roman" w:hAnsi="Times New Roman" w:cs="Times New Roman"/>
                <w:sz w:val="20"/>
                <w:szCs w:val="20"/>
              </w:rPr>
              <w:t>onfid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311A2">
              <w:rPr>
                <w:rFonts w:ascii="Times New Roman" w:hAnsi="Times New Roman" w:cs="Times New Roman"/>
                <w:sz w:val="20"/>
                <w:szCs w:val="20"/>
              </w:rPr>
              <w:t xml:space="preserve">readiness to engage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olescents </w:t>
            </w:r>
            <w:r w:rsidR="005311A2">
              <w:rPr>
                <w:rFonts w:ascii="Times New Roman" w:hAnsi="Times New Roman" w:cs="Times New Roman"/>
                <w:sz w:val="20"/>
                <w:szCs w:val="20"/>
              </w:rPr>
              <w:t>who use substances</w:t>
            </w:r>
          </w:p>
          <w:p w14:paraId="79B7847F" w14:textId="056A46AF" w:rsidR="00EF5EDA" w:rsidRDefault="00EF5E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265B33" w14:textId="19940F95" w:rsidR="00656DDD" w:rsidRDefault="00F06B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mpetence, </w:t>
            </w:r>
            <w:r w:rsidR="00386F71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386F71">
              <w:rPr>
                <w:rFonts w:ascii="Times New Roman" w:hAnsi="Times New Roman" w:cs="Times New Roman"/>
                <w:sz w:val="20"/>
                <w:szCs w:val="20"/>
              </w:rPr>
              <w:t xml:space="preserve"> readiness to deliver SBI</w:t>
            </w:r>
          </w:p>
          <w:p w14:paraId="4471A247" w14:textId="77777777" w:rsidR="00386F71" w:rsidRDefault="00386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62FA0F" w14:textId="0948AF16" w:rsidR="00EF5EDA" w:rsidRDefault="00EF5E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ral preparedness, self-efficacy, number of referrals</w:t>
            </w:r>
          </w:p>
          <w:p w14:paraId="4F9D7004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6C379A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ral preparedness, self-efficacy</w:t>
            </w:r>
          </w:p>
          <w:p w14:paraId="7493F43C" w14:textId="77777777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311768" w14:textId="1A857C60" w:rsidR="00656DDD" w:rsidRDefault="00656D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ral preparedness, self-efficacy</w:t>
            </w:r>
          </w:p>
          <w:p w14:paraId="0E014040" w14:textId="610A94C4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A01E9" w14:textId="2B283843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033C7B" w14:textId="42F7C9DE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ood agreement in motivational interviewing skills; poor agreement on client change talk</w:t>
            </w:r>
          </w:p>
          <w:p w14:paraId="37081122" w14:textId="141EB3E0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ptability, usability, intention to adopt</w:t>
            </w:r>
          </w:p>
          <w:p w14:paraId="78E75A75" w14:textId="5E8642A6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B7B5CA" w14:textId="56699384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estions and reflections</w:t>
            </w:r>
          </w:p>
          <w:p w14:paraId="564E976A" w14:textId="77777777" w:rsidR="008341B7" w:rsidRDefault="0083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B92D7B" w14:textId="77777777" w:rsidR="008341B7" w:rsidRDefault="008341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E48814" w14:textId="5EAE8B14" w:rsidR="008341B7" w:rsidRDefault="003427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unication skills</w:t>
            </w:r>
          </w:p>
          <w:p w14:paraId="5C4CB591" w14:textId="77777777" w:rsidR="00C42CFC" w:rsidRDefault="00C42CF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08DD6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8D74C" w14:textId="148AEFDC" w:rsidR="00C42CFC" w:rsidRDefault="00F7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room management</w:t>
            </w:r>
            <w:r w:rsidR="00C42CFC">
              <w:rPr>
                <w:rFonts w:ascii="Times New Roman" w:hAnsi="Times New Roman" w:cs="Times New Roman"/>
                <w:sz w:val="20"/>
                <w:szCs w:val="20"/>
              </w:rPr>
              <w:t xml:space="preserve"> skills, including </w:t>
            </w:r>
            <w:r w:rsidR="00FF37D1">
              <w:rPr>
                <w:rFonts w:ascii="Times New Roman" w:hAnsi="Times New Roman" w:cs="Times New Roman"/>
                <w:sz w:val="20"/>
                <w:szCs w:val="20"/>
              </w:rPr>
              <w:t>praise, prompts, and differential reinforcement</w:t>
            </w:r>
          </w:p>
          <w:p w14:paraId="0B9F2A3F" w14:textId="77777777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95C350" w14:textId="2E659F5B" w:rsidR="00FF37D1" w:rsidRDefault="00F702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room management, peer coaching, interviewing skills</w:t>
            </w:r>
          </w:p>
          <w:p w14:paraId="69008195" w14:textId="537815E8" w:rsidR="002D4D58" w:rsidRDefault="002D4D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1C0F8B" w14:textId="0907CDA5" w:rsidR="000F18F6" w:rsidRDefault="000F18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 broad range of cognitive and behavioral learner gains reported</w:t>
            </w:r>
          </w:p>
          <w:p w14:paraId="76359F70" w14:textId="77777777" w:rsidR="000F18F6" w:rsidRDefault="000F18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ED5659" w14:textId="50054BB1" w:rsidR="002D4D58" w:rsidRDefault="002D4D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ptability, interviewing skills, conflict resolution, and behavioral tasks related to medical interventions</w:t>
            </w:r>
          </w:p>
          <w:p w14:paraId="36703522" w14:textId="77777777" w:rsidR="00FF37D1" w:rsidRDefault="00FF37D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BD9C59" w14:textId="31511B91" w:rsidR="00157413" w:rsidRDefault="001574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ptability, case management, interviewing and assessment skills, self-awareness around bias and discrimination</w:t>
            </w:r>
          </w:p>
          <w:p w14:paraId="0F9B53EF" w14:textId="54EFAB86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941A43" w14:textId="008D43BB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am engagement, acceptability, simulation scores</w:t>
            </w:r>
          </w:p>
          <w:p w14:paraId="6CCECA4B" w14:textId="7034E043" w:rsidR="00857361" w:rsidRDefault="0085736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8C5A0F" w14:textId="5303A254" w:rsidR="001E3E48" w:rsidRDefault="001E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am engagement, acceptability, simulation scores</w:t>
            </w:r>
          </w:p>
          <w:p w14:paraId="57F7F8DF" w14:textId="26BB1F96" w:rsidR="00857361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EBC913E" wp14:editId="3C7A544D">
                      <wp:simplePos x="0" y="0"/>
                      <wp:positionH relativeFrom="margin">
                        <wp:posOffset>-7040880</wp:posOffset>
                      </wp:positionH>
                      <wp:positionV relativeFrom="paragraph">
                        <wp:posOffset>12700</wp:posOffset>
                      </wp:positionV>
                      <wp:extent cx="8578850" cy="25400"/>
                      <wp:effectExtent l="0" t="0" r="31750" b="317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8578850" cy="2540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8680AC7" id="Straight Connector 2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54.4pt,1pt" to="121.1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" strokecolor="black [3200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</w:p>
          <w:p w14:paraId="04CD01B2" w14:textId="2FD83055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I skills</w:t>
            </w:r>
          </w:p>
          <w:p w14:paraId="13C2F916" w14:textId="39DA6A0E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23633F" w14:textId="67A3184A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E7B5C2" w14:textId="3234BC61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2B941B" w14:textId="59CF2EBC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BT skills</w:t>
            </w:r>
          </w:p>
          <w:p w14:paraId="4F747459" w14:textId="6205B5EE" w:rsidR="00EC0050" w:rsidRDefault="00EC0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215078" w14:textId="6918B95F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8C7109" w14:textId="4AD96C51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1D379F" w14:textId="099D33B7" w:rsidR="003307CF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additional effect over in-person training on SBI knowledge and skill</w:t>
            </w:r>
          </w:p>
          <w:p w14:paraId="6ED5A9F3" w14:textId="77777777" w:rsidR="000310D6" w:rsidRDefault="000310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67106" w14:textId="0E0FB7A6" w:rsidR="003307CF" w:rsidRPr="002A65FC" w:rsidRDefault="003307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14:paraId="25CE7A3F" w14:textId="17B21ACE" w:rsidR="00DD0173" w:rsidRPr="00DD0173" w:rsidRDefault="00DD0173">
      <w:pPr>
        <w:rPr>
          <w:rFonts w:ascii="Times New Roman" w:hAnsi="Times New Roman" w:cs="Times New Roman"/>
          <w:sz w:val="20"/>
          <w:szCs w:val="20"/>
        </w:rPr>
      </w:pPr>
      <w:r w:rsidRPr="00DD0173">
        <w:rPr>
          <w:rFonts w:ascii="Times New Roman" w:hAnsi="Times New Roman" w:cs="Times New Roman"/>
          <w:i/>
          <w:sz w:val="20"/>
          <w:szCs w:val="20"/>
        </w:rPr>
        <w:lastRenderedPageBreak/>
        <w:t xml:space="preserve">Notes.  </w:t>
      </w:r>
      <w:r>
        <w:rPr>
          <w:rFonts w:ascii="Times New Roman" w:hAnsi="Times New Roman" w:cs="Times New Roman"/>
          <w:i/>
          <w:sz w:val="20"/>
          <w:szCs w:val="20"/>
        </w:rPr>
        <w:t xml:space="preserve">N = </w:t>
      </w:r>
      <w:r>
        <w:rPr>
          <w:rFonts w:ascii="Times New Roman" w:hAnsi="Times New Roman" w:cs="Times New Roman"/>
          <w:sz w:val="20"/>
          <w:szCs w:val="20"/>
        </w:rPr>
        <w:t xml:space="preserve">number of participants, </w:t>
      </w:r>
      <w:r>
        <w:rPr>
          <w:rFonts w:ascii="Times New Roman" w:hAnsi="Times New Roman" w:cs="Times New Roman"/>
          <w:i/>
          <w:sz w:val="20"/>
          <w:szCs w:val="20"/>
        </w:rPr>
        <w:t xml:space="preserve">K = </w:t>
      </w:r>
      <w:r>
        <w:rPr>
          <w:rFonts w:ascii="Times New Roman" w:hAnsi="Times New Roman" w:cs="Times New Roman"/>
          <w:sz w:val="20"/>
          <w:szCs w:val="20"/>
        </w:rPr>
        <w:t>number of studies.</w:t>
      </w:r>
    </w:p>
    <w:p w14:paraId="7D040271" w14:textId="5630B64D" w:rsidR="00965629" w:rsidRPr="00FF37D1" w:rsidRDefault="00F372C7">
      <w:pPr>
        <w:rPr>
          <w:rFonts w:ascii="Times New Roman" w:hAnsi="Times New Roman" w:cs="Times New Roman"/>
          <w:sz w:val="20"/>
          <w:szCs w:val="20"/>
        </w:rPr>
      </w:pPr>
      <w:r w:rsidRPr="002A65FC">
        <w:rPr>
          <w:sz w:val="20"/>
          <w:szCs w:val="20"/>
          <w:vertAlign w:val="superscript"/>
        </w:rPr>
        <w:t xml:space="preserve">1  </w:t>
      </w:r>
      <w:r w:rsidRPr="002A65FC">
        <w:rPr>
          <w:rFonts w:ascii="Times New Roman" w:hAnsi="Times New Roman" w:cs="Times New Roman"/>
          <w:sz w:val="20"/>
          <w:szCs w:val="20"/>
        </w:rPr>
        <w:t xml:space="preserve">Search by </w:t>
      </w:r>
      <w:r w:rsidR="00E05F9C" w:rsidRPr="002A65FC">
        <w:rPr>
          <w:rFonts w:ascii="Times New Roman" w:hAnsi="Times New Roman" w:cs="Times New Roman"/>
          <w:sz w:val="20"/>
          <w:szCs w:val="20"/>
        </w:rPr>
        <w:t>P</w:t>
      </w:r>
      <w:r w:rsidRPr="002A65FC">
        <w:rPr>
          <w:rFonts w:ascii="Times New Roman" w:hAnsi="Times New Roman" w:cs="Times New Roman"/>
          <w:sz w:val="20"/>
          <w:szCs w:val="20"/>
        </w:rPr>
        <w:t>ub</w:t>
      </w:r>
      <w:r w:rsidR="00E05F9C" w:rsidRPr="002A65FC">
        <w:rPr>
          <w:rFonts w:ascii="Times New Roman" w:hAnsi="Times New Roman" w:cs="Times New Roman"/>
          <w:sz w:val="20"/>
          <w:szCs w:val="20"/>
        </w:rPr>
        <w:t>M</w:t>
      </w:r>
      <w:r w:rsidRPr="002A65FC">
        <w:rPr>
          <w:rFonts w:ascii="Times New Roman" w:hAnsi="Times New Roman" w:cs="Times New Roman"/>
          <w:sz w:val="20"/>
          <w:szCs w:val="20"/>
        </w:rPr>
        <w:t>ed</w:t>
      </w:r>
      <w:r w:rsidR="00E05F9C" w:rsidRPr="002A65FC">
        <w:rPr>
          <w:rFonts w:ascii="Times New Roman" w:hAnsi="Times New Roman" w:cs="Times New Roman"/>
          <w:sz w:val="20"/>
          <w:szCs w:val="20"/>
        </w:rPr>
        <w:t xml:space="preserve"> </w:t>
      </w:r>
      <w:r w:rsidR="00E05F9C" w:rsidRPr="00D51D73">
        <w:rPr>
          <w:rFonts w:ascii="Times New Roman" w:hAnsi="Times New Roman" w:cs="Times New Roman"/>
          <w:sz w:val="20"/>
          <w:szCs w:val="20"/>
        </w:rPr>
        <w:t xml:space="preserve">and </w:t>
      </w:r>
      <w:hyperlink r:id="rId6" w:history="1">
        <w:r w:rsidR="00E05F9C" w:rsidRPr="00D51D73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s://ict.usc.edu/publications.php?all=1&amp;page=17&amp;bib=ICT.bib</w:t>
        </w:r>
      </w:hyperlink>
      <w:r w:rsidR="00E05F9C" w:rsidRPr="00D51D73">
        <w:rPr>
          <w:rFonts w:ascii="Times New Roman" w:hAnsi="Times New Roman" w:cs="Times New Roman"/>
          <w:sz w:val="20"/>
          <w:szCs w:val="20"/>
        </w:rPr>
        <w:t xml:space="preserve"> </w:t>
      </w:r>
      <w:r w:rsidR="00E05F9C" w:rsidRPr="002A65FC">
        <w:rPr>
          <w:rFonts w:ascii="Times New Roman" w:hAnsi="Times New Roman" w:cs="Times New Roman"/>
          <w:sz w:val="20"/>
          <w:szCs w:val="20"/>
        </w:rPr>
        <w:t xml:space="preserve">with keywords addiction, mental health, behavioral health.  </w:t>
      </w:r>
      <w:r w:rsidR="00DC0E7E">
        <w:rPr>
          <w:rFonts w:ascii="Times New Roman" w:hAnsi="Times New Roman" w:cs="Times New Roman"/>
          <w:sz w:val="20"/>
          <w:szCs w:val="20"/>
        </w:rPr>
        <w:t>146</w:t>
      </w:r>
      <w:r w:rsidR="00E05F9C" w:rsidRPr="002A65FC">
        <w:rPr>
          <w:rFonts w:ascii="Times New Roman" w:hAnsi="Times New Roman" w:cs="Times New Roman"/>
          <w:sz w:val="20"/>
          <w:szCs w:val="20"/>
        </w:rPr>
        <w:t xml:space="preserve"> </w:t>
      </w:r>
      <w:r w:rsidR="00D51D73">
        <w:rPr>
          <w:rFonts w:ascii="Times New Roman" w:hAnsi="Times New Roman" w:cs="Times New Roman"/>
          <w:sz w:val="20"/>
          <w:szCs w:val="20"/>
        </w:rPr>
        <w:t>articles</w:t>
      </w:r>
      <w:r w:rsidR="00E05F9C" w:rsidRPr="002A65FC">
        <w:rPr>
          <w:rFonts w:ascii="Times New Roman" w:hAnsi="Times New Roman" w:cs="Times New Roman"/>
          <w:sz w:val="20"/>
          <w:szCs w:val="20"/>
        </w:rPr>
        <w:t xml:space="preserve"> screened</w:t>
      </w:r>
      <w:r w:rsidR="00FF37D1">
        <w:rPr>
          <w:rFonts w:ascii="Times New Roman" w:hAnsi="Times New Roman" w:cs="Times New Roman"/>
          <w:sz w:val="20"/>
          <w:szCs w:val="20"/>
        </w:rPr>
        <w:t xml:space="preserve"> </w:t>
      </w:r>
      <w:r w:rsidR="00FF37D1" w:rsidRPr="00FF37D1">
        <w:rPr>
          <w:rFonts w:ascii="Times New Roman" w:hAnsi="Times New Roman" w:cs="Times New Roman"/>
          <w:sz w:val="20"/>
          <w:szCs w:val="20"/>
        </w:rPr>
        <w:t xml:space="preserve">(inclusion: 1) peer reviewed </w:t>
      </w:r>
      <w:r w:rsidR="00FF37D1">
        <w:rPr>
          <w:rFonts w:ascii="Times New Roman" w:hAnsi="Times New Roman" w:cs="Times New Roman"/>
          <w:sz w:val="20"/>
          <w:szCs w:val="20"/>
        </w:rPr>
        <w:t>training outcome study</w:t>
      </w:r>
      <w:r w:rsidR="00FF37D1" w:rsidRPr="00FF37D1">
        <w:rPr>
          <w:rFonts w:ascii="Times New Roman" w:hAnsi="Times New Roman" w:cs="Times New Roman"/>
          <w:sz w:val="20"/>
          <w:szCs w:val="20"/>
        </w:rPr>
        <w:t>, 2) relevant to behavioral health, 3) reported outcomes specific to acceptability and/or effectiveness, and 4) were English language publications</w:t>
      </w:r>
      <w:r w:rsidR="00FF37D1">
        <w:rPr>
          <w:rFonts w:ascii="Times New Roman" w:hAnsi="Times New Roman" w:cs="Times New Roman"/>
          <w:sz w:val="20"/>
          <w:szCs w:val="20"/>
        </w:rPr>
        <w:t>).</w:t>
      </w:r>
    </w:p>
    <w:p w14:paraId="179FCD07" w14:textId="6A8667A2" w:rsidR="00FF37D1" w:rsidRPr="00FF37D1" w:rsidRDefault="00121237" w:rsidP="00FF37D1">
      <w:pPr>
        <w:rPr>
          <w:rFonts w:ascii="Times New Roman" w:hAnsi="Times New Roman" w:cs="Times New Roman"/>
          <w:sz w:val="20"/>
          <w:szCs w:val="20"/>
        </w:rPr>
      </w:pPr>
      <w:r w:rsidRPr="00121237">
        <w:rPr>
          <w:rFonts w:ascii="Times New Roman" w:hAnsi="Times New Roman" w:cs="Times New Roman"/>
          <w:sz w:val="20"/>
          <w:szCs w:val="20"/>
          <w:vertAlign w:val="superscript"/>
        </w:rPr>
        <w:t xml:space="preserve">2  </w:t>
      </w:r>
      <w:r w:rsidRPr="00121237">
        <w:rPr>
          <w:rFonts w:ascii="Times New Roman" w:hAnsi="Times New Roman" w:cs="Times New Roman"/>
          <w:sz w:val="20"/>
          <w:szCs w:val="20"/>
        </w:rPr>
        <w:t>Search by Pub</w:t>
      </w:r>
      <w:r w:rsidR="002D4D58">
        <w:rPr>
          <w:rFonts w:ascii="Times New Roman" w:hAnsi="Times New Roman" w:cs="Times New Roman"/>
          <w:sz w:val="20"/>
          <w:szCs w:val="20"/>
        </w:rPr>
        <w:t>M</w:t>
      </w:r>
      <w:r w:rsidRPr="00121237">
        <w:rPr>
          <w:rFonts w:ascii="Times New Roman" w:hAnsi="Times New Roman" w:cs="Times New Roman"/>
          <w:sz w:val="20"/>
          <w:szCs w:val="20"/>
        </w:rPr>
        <w:t xml:space="preserve">ed and </w:t>
      </w:r>
      <w:bookmarkStart w:id="0" w:name="_Hlk87178446"/>
      <w:r w:rsidR="00364D97" w:rsidRPr="00364D97">
        <w:rPr>
          <w:rFonts w:ascii="Times New Roman" w:hAnsi="Times New Roman" w:cs="Times New Roman"/>
          <w:sz w:val="20"/>
          <w:szCs w:val="20"/>
        </w:rPr>
        <w:fldChar w:fldCharType="begin"/>
      </w:r>
      <w:r w:rsidR="00364D97" w:rsidRPr="00364D97">
        <w:rPr>
          <w:rFonts w:ascii="Times New Roman" w:hAnsi="Times New Roman" w:cs="Times New Roman"/>
          <w:sz w:val="20"/>
          <w:szCs w:val="20"/>
        </w:rPr>
        <w:instrText xml:space="preserve"> HYPERLINK "https://kognito.com/resources?tresource_type=Research" </w:instrText>
      </w:r>
      <w:r w:rsidR="00364D97" w:rsidRPr="00364D97">
        <w:rPr>
          <w:rFonts w:ascii="Times New Roman" w:hAnsi="Times New Roman" w:cs="Times New Roman"/>
          <w:sz w:val="20"/>
          <w:szCs w:val="20"/>
        </w:rPr>
        <w:fldChar w:fldCharType="separate"/>
      </w:r>
      <w:r w:rsidR="00364D97" w:rsidRPr="00364D97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t>https://kognito.com/resources?tresource_type=Research</w:t>
      </w:r>
      <w:r w:rsidR="00364D97" w:rsidRPr="00364D97">
        <w:rPr>
          <w:rFonts w:ascii="Times New Roman" w:hAnsi="Times New Roman" w:cs="Times New Roman"/>
          <w:sz w:val="20"/>
          <w:szCs w:val="20"/>
        </w:rPr>
        <w:fldChar w:fldCharType="end"/>
      </w:r>
      <w:r w:rsidRPr="00364D97">
        <w:rPr>
          <w:rFonts w:ascii="Times New Roman" w:hAnsi="Times New Roman" w:cs="Times New Roman"/>
          <w:sz w:val="20"/>
          <w:szCs w:val="20"/>
        </w:rPr>
        <w:t xml:space="preserve"> </w:t>
      </w:r>
      <w:bookmarkEnd w:id="0"/>
      <w:r w:rsidRPr="00364D97">
        <w:rPr>
          <w:rFonts w:ascii="Times New Roman" w:hAnsi="Times New Roman" w:cs="Times New Roman"/>
          <w:sz w:val="20"/>
          <w:szCs w:val="20"/>
        </w:rPr>
        <w:t xml:space="preserve">with </w:t>
      </w:r>
      <w:r>
        <w:rPr>
          <w:rFonts w:ascii="Times New Roman" w:hAnsi="Times New Roman" w:cs="Times New Roman"/>
          <w:sz w:val="20"/>
          <w:szCs w:val="20"/>
        </w:rPr>
        <w:t xml:space="preserve">keywords substance use, mental health, suicide prevention.  62 </w:t>
      </w:r>
      <w:r w:rsidR="00D51D73">
        <w:rPr>
          <w:rFonts w:ascii="Times New Roman" w:hAnsi="Times New Roman" w:cs="Times New Roman"/>
          <w:sz w:val="20"/>
          <w:szCs w:val="20"/>
        </w:rPr>
        <w:t>articles</w:t>
      </w:r>
      <w:r>
        <w:rPr>
          <w:rFonts w:ascii="Times New Roman" w:hAnsi="Times New Roman" w:cs="Times New Roman"/>
          <w:sz w:val="20"/>
          <w:szCs w:val="20"/>
        </w:rPr>
        <w:t xml:space="preserve"> screened</w:t>
      </w:r>
      <w:r w:rsidR="00FF37D1">
        <w:rPr>
          <w:rFonts w:ascii="Times New Roman" w:hAnsi="Times New Roman" w:cs="Times New Roman"/>
          <w:sz w:val="20"/>
          <w:szCs w:val="20"/>
        </w:rPr>
        <w:t xml:space="preserve"> </w:t>
      </w:r>
      <w:r w:rsidR="00FF37D1" w:rsidRPr="00FF37D1">
        <w:rPr>
          <w:rFonts w:ascii="Times New Roman" w:hAnsi="Times New Roman" w:cs="Times New Roman"/>
          <w:sz w:val="20"/>
          <w:szCs w:val="20"/>
        </w:rPr>
        <w:t xml:space="preserve">(inclusion: 1) peer reviewed </w:t>
      </w:r>
      <w:r w:rsidR="00FF37D1">
        <w:rPr>
          <w:rFonts w:ascii="Times New Roman" w:hAnsi="Times New Roman" w:cs="Times New Roman"/>
          <w:sz w:val="20"/>
          <w:szCs w:val="20"/>
        </w:rPr>
        <w:t>training outcome study</w:t>
      </w:r>
      <w:r w:rsidR="00FF37D1" w:rsidRPr="00FF37D1">
        <w:rPr>
          <w:rFonts w:ascii="Times New Roman" w:hAnsi="Times New Roman" w:cs="Times New Roman"/>
          <w:sz w:val="20"/>
          <w:szCs w:val="20"/>
        </w:rPr>
        <w:t>, 2) relevant to behavioral health, 3) reported outcomes specific to acceptability and/or effectiveness, and 4) were English language publications</w:t>
      </w:r>
      <w:r w:rsidR="00FF37D1">
        <w:rPr>
          <w:rFonts w:ascii="Times New Roman" w:hAnsi="Times New Roman" w:cs="Times New Roman"/>
          <w:sz w:val="20"/>
          <w:szCs w:val="20"/>
        </w:rPr>
        <w:t>).</w:t>
      </w:r>
    </w:p>
    <w:p w14:paraId="085E8A89" w14:textId="488DADE3" w:rsidR="00C437ED" w:rsidRDefault="00D51D73" w:rsidP="00C437E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="00C437ED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="00C437ED">
        <w:rPr>
          <w:rFonts w:ascii="Times New Roman" w:hAnsi="Times New Roman" w:cs="Times New Roman"/>
          <w:sz w:val="20"/>
          <w:szCs w:val="20"/>
        </w:rPr>
        <w:t xml:space="preserve">Search by PubMed and </w:t>
      </w:r>
      <w:r w:rsidR="00C437ED" w:rsidRPr="00096888">
        <w:rPr>
          <w:rFonts w:ascii="Times New Roman" w:hAnsi="Times New Roman" w:cs="Times New Roman"/>
          <w:sz w:val="20"/>
          <w:szCs w:val="20"/>
        </w:rPr>
        <w:t>https://www.lyssn.io/the-science/#academic-papers</w:t>
      </w:r>
      <w:r w:rsidR="00C437ED">
        <w:rPr>
          <w:rFonts w:ascii="Times New Roman" w:hAnsi="Times New Roman" w:cs="Times New Roman"/>
          <w:sz w:val="20"/>
          <w:szCs w:val="20"/>
        </w:rPr>
        <w:t xml:space="preserve">. 27 articles screened </w:t>
      </w:r>
      <w:r w:rsidR="00C437ED" w:rsidRPr="00FF37D1">
        <w:rPr>
          <w:rFonts w:ascii="Times New Roman" w:hAnsi="Times New Roman" w:cs="Times New Roman"/>
          <w:sz w:val="20"/>
          <w:szCs w:val="20"/>
        </w:rPr>
        <w:t xml:space="preserve">(inclusion: 1) peer reviewed </w:t>
      </w:r>
      <w:r w:rsidR="00C437ED">
        <w:rPr>
          <w:rFonts w:ascii="Times New Roman" w:hAnsi="Times New Roman" w:cs="Times New Roman"/>
          <w:sz w:val="20"/>
          <w:szCs w:val="20"/>
        </w:rPr>
        <w:t>training outcome study</w:t>
      </w:r>
      <w:r w:rsidR="00C437ED" w:rsidRPr="00FF37D1">
        <w:rPr>
          <w:rFonts w:ascii="Times New Roman" w:hAnsi="Times New Roman" w:cs="Times New Roman"/>
          <w:sz w:val="20"/>
          <w:szCs w:val="20"/>
        </w:rPr>
        <w:t>, 2) relevant to behavioral health, 3) reported outcomes specific to acceptability and/or effectiveness, and 4) were English language publications</w:t>
      </w:r>
      <w:r w:rsidR="00C437ED">
        <w:rPr>
          <w:rFonts w:ascii="Times New Roman" w:hAnsi="Times New Roman" w:cs="Times New Roman"/>
          <w:sz w:val="20"/>
          <w:szCs w:val="20"/>
        </w:rPr>
        <w:t>).</w:t>
      </w:r>
    </w:p>
    <w:p w14:paraId="11EB142E" w14:textId="7E54C1CA" w:rsidR="00FF37D1" w:rsidRDefault="00C437ED" w:rsidP="00FF37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="00D51D73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="00D51D73">
        <w:rPr>
          <w:rFonts w:ascii="Times New Roman" w:hAnsi="Times New Roman" w:cs="Times New Roman"/>
          <w:sz w:val="20"/>
          <w:szCs w:val="20"/>
        </w:rPr>
        <w:t>Search by Pub</w:t>
      </w:r>
      <w:r w:rsidR="002D4D58">
        <w:rPr>
          <w:rFonts w:ascii="Times New Roman" w:hAnsi="Times New Roman" w:cs="Times New Roman"/>
          <w:sz w:val="20"/>
          <w:szCs w:val="20"/>
        </w:rPr>
        <w:t>M</w:t>
      </w:r>
      <w:r w:rsidR="00D51D73">
        <w:rPr>
          <w:rFonts w:ascii="Times New Roman" w:hAnsi="Times New Roman" w:cs="Times New Roman"/>
          <w:sz w:val="20"/>
          <w:szCs w:val="20"/>
        </w:rPr>
        <w:t xml:space="preserve">ed </w:t>
      </w:r>
      <w:r w:rsidR="00D51D73" w:rsidRPr="00D51D73">
        <w:rPr>
          <w:rFonts w:ascii="Times New Roman" w:hAnsi="Times New Roman" w:cs="Times New Roman"/>
          <w:sz w:val="20"/>
          <w:szCs w:val="20"/>
        </w:rPr>
        <w:t xml:space="preserve">and </w:t>
      </w:r>
      <w:hyperlink r:id="rId7" w:history="1">
        <w:r w:rsidR="00D51D73" w:rsidRPr="00D51D73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s://www.mursion.com/case-studies/</w:t>
        </w:r>
      </w:hyperlink>
      <w:r w:rsidR="00D51D73"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</w:rPr>
        <w:t xml:space="preserve"> </w:t>
      </w:r>
      <w:r w:rsidR="00D51D73" w:rsidRPr="002A65FC">
        <w:rPr>
          <w:rFonts w:ascii="Times New Roman" w:hAnsi="Times New Roman" w:cs="Times New Roman"/>
          <w:sz w:val="20"/>
          <w:szCs w:val="20"/>
        </w:rPr>
        <w:t>with keywords addiction, mental health, behavioral health</w:t>
      </w:r>
      <w:r w:rsidR="00D51D73">
        <w:rPr>
          <w:rFonts w:ascii="Times New Roman" w:hAnsi="Times New Roman" w:cs="Times New Roman"/>
          <w:sz w:val="20"/>
          <w:szCs w:val="20"/>
        </w:rPr>
        <w:t>. 116 articles screened</w:t>
      </w:r>
      <w:r w:rsidR="00FF37D1">
        <w:rPr>
          <w:rFonts w:ascii="Times New Roman" w:hAnsi="Times New Roman" w:cs="Times New Roman"/>
          <w:sz w:val="20"/>
          <w:szCs w:val="20"/>
        </w:rPr>
        <w:t xml:space="preserve"> (</w:t>
      </w:r>
      <w:r w:rsidR="00FF37D1" w:rsidRPr="00FF37D1">
        <w:rPr>
          <w:rFonts w:ascii="Times New Roman" w:hAnsi="Times New Roman" w:cs="Times New Roman"/>
          <w:sz w:val="20"/>
          <w:szCs w:val="20"/>
        </w:rPr>
        <w:t xml:space="preserve">inclusion: 1) peer reviewed </w:t>
      </w:r>
      <w:r w:rsidR="00FF37D1">
        <w:rPr>
          <w:rFonts w:ascii="Times New Roman" w:hAnsi="Times New Roman" w:cs="Times New Roman"/>
          <w:sz w:val="20"/>
          <w:szCs w:val="20"/>
        </w:rPr>
        <w:t>training outcome study or review</w:t>
      </w:r>
      <w:r w:rsidR="00FF37D1" w:rsidRPr="00FF37D1">
        <w:rPr>
          <w:rFonts w:ascii="Times New Roman" w:hAnsi="Times New Roman" w:cs="Times New Roman"/>
          <w:sz w:val="20"/>
          <w:szCs w:val="20"/>
        </w:rPr>
        <w:t xml:space="preserve">, 2) </w:t>
      </w:r>
      <w:r w:rsidR="00FF37D1">
        <w:rPr>
          <w:rFonts w:ascii="Times New Roman" w:hAnsi="Times New Roman" w:cs="Times New Roman"/>
          <w:sz w:val="20"/>
          <w:szCs w:val="20"/>
        </w:rPr>
        <w:t>allowed teaching</w:t>
      </w:r>
      <w:r w:rsidR="009D3BF1">
        <w:rPr>
          <w:rFonts w:ascii="Times New Roman" w:hAnsi="Times New Roman" w:cs="Times New Roman"/>
          <w:sz w:val="20"/>
          <w:szCs w:val="20"/>
        </w:rPr>
        <w:t xml:space="preserve"> research</w:t>
      </w:r>
      <w:r w:rsidR="00FF37D1">
        <w:rPr>
          <w:rFonts w:ascii="Times New Roman" w:hAnsi="Times New Roman" w:cs="Times New Roman"/>
          <w:sz w:val="20"/>
          <w:szCs w:val="20"/>
        </w:rPr>
        <w:t xml:space="preserve"> due to absence of behavioral health studies</w:t>
      </w:r>
      <w:r w:rsidR="00FF37D1" w:rsidRPr="00FF37D1">
        <w:rPr>
          <w:rFonts w:ascii="Times New Roman" w:hAnsi="Times New Roman" w:cs="Times New Roman"/>
          <w:sz w:val="20"/>
          <w:szCs w:val="20"/>
        </w:rPr>
        <w:t>, 3) reported outcomes specific to acceptability and/or effectiveness, and 4) were English language publications</w:t>
      </w:r>
      <w:r w:rsidR="00FF37D1">
        <w:rPr>
          <w:rFonts w:ascii="Times New Roman" w:hAnsi="Times New Roman" w:cs="Times New Roman"/>
          <w:sz w:val="20"/>
          <w:szCs w:val="20"/>
        </w:rPr>
        <w:t>).</w:t>
      </w:r>
    </w:p>
    <w:p w14:paraId="53427E25" w14:textId="3680F2D2" w:rsidR="002D4D58" w:rsidRPr="00157413" w:rsidRDefault="00C437ED" w:rsidP="002D4D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5 </w:t>
      </w:r>
      <w:r w:rsidR="002D4D58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2D4D58">
        <w:rPr>
          <w:rFonts w:ascii="Times New Roman" w:hAnsi="Times New Roman" w:cs="Times New Roman"/>
          <w:sz w:val="20"/>
          <w:szCs w:val="20"/>
        </w:rPr>
        <w:t>Search by PubMed</w:t>
      </w:r>
      <w:r w:rsidR="003307CF">
        <w:rPr>
          <w:rFonts w:ascii="Times New Roman" w:hAnsi="Times New Roman" w:cs="Times New Roman"/>
          <w:sz w:val="20"/>
          <w:szCs w:val="20"/>
        </w:rPr>
        <w:t xml:space="preserve"> and </w:t>
      </w:r>
      <w:r w:rsidR="003307CF" w:rsidRPr="003307CF">
        <w:rPr>
          <w:rFonts w:ascii="Times New Roman" w:hAnsi="Times New Roman" w:cs="Times New Roman"/>
          <w:sz w:val="20"/>
          <w:szCs w:val="20"/>
        </w:rPr>
        <w:t>https://secondlife.com/</w:t>
      </w:r>
      <w:r w:rsidR="002D4D58">
        <w:rPr>
          <w:rFonts w:ascii="Times New Roman" w:hAnsi="Times New Roman" w:cs="Times New Roman"/>
          <w:sz w:val="20"/>
          <w:szCs w:val="20"/>
        </w:rPr>
        <w:t xml:space="preserve">. </w:t>
      </w:r>
      <w:r w:rsidR="00DD0173">
        <w:rPr>
          <w:rFonts w:ascii="Times New Roman" w:hAnsi="Times New Roman" w:cs="Times New Roman"/>
          <w:sz w:val="20"/>
          <w:szCs w:val="20"/>
        </w:rPr>
        <w:t>41</w:t>
      </w:r>
      <w:r w:rsidR="002D4D58">
        <w:rPr>
          <w:rFonts w:ascii="Times New Roman" w:hAnsi="Times New Roman" w:cs="Times New Roman"/>
          <w:sz w:val="20"/>
          <w:szCs w:val="20"/>
        </w:rPr>
        <w:t xml:space="preserve"> articles screened (</w:t>
      </w:r>
      <w:r w:rsidR="002D4D58" w:rsidRPr="00FF37D1">
        <w:rPr>
          <w:rFonts w:ascii="Times New Roman" w:hAnsi="Times New Roman" w:cs="Times New Roman"/>
          <w:sz w:val="20"/>
          <w:szCs w:val="20"/>
        </w:rPr>
        <w:t xml:space="preserve">inclusion: 1) peer reviewed </w:t>
      </w:r>
      <w:r w:rsidR="002D4D58">
        <w:rPr>
          <w:rFonts w:ascii="Times New Roman" w:hAnsi="Times New Roman" w:cs="Times New Roman"/>
          <w:sz w:val="20"/>
          <w:szCs w:val="20"/>
        </w:rPr>
        <w:t>training outcome study or review</w:t>
      </w:r>
      <w:r w:rsidR="002D4D58" w:rsidRPr="00FF37D1">
        <w:rPr>
          <w:rFonts w:ascii="Times New Roman" w:hAnsi="Times New Roman" w:cs="Times New Roman"/>
          <w:sz w:val="20"/>
          <w:szCs w:val="20"/>
        </w:rPr>
        <w:t>, 2)</w:t>
      </w:r>
      <w:r w:rsidR="002D4D58">
        <w:rPr>
          <w:rFonts w:ascii="Times New Roman" w:hAnsi="Times New Roman" w:cs="Times New Roman"/>
          <w:sz w:val="20"/>
          <w:szCs w:val="20"/>
        </w:rPr>
        <w:t xml:space="preserve"> </w:t>
      </w:r>
      <w:r w:rsidR="002D4D58" w:rsidRPr="00FF37D1">
        <w:rPr>
          <w:rFonts w:ascii="Times New Roman" w:hAnsi="Times New Roman" w:cs="Times New Roman"/>
          <w:sz w:val="20"/>
          <w:szCs w:val="20"/>
        </w:rPr>
        <w:t>relevant to behavioral health, 3) reported outcomes specific to acceptability and/or effectiveness, and 4) were English language publications</w:t>
      </w:r>
      <w:r w:rsidR="002D4D58">
        <w:rPr>
          <w:rFonts w:ascii="Times New Roman" w:hAnsi="Times New Roman" w:cs="Times New Roman"/>
          <w:sz w:val="20"/>
          <w:szCs w:val="20"/>
        </w:rPr>
        <w:t>).</w:t>
      </w:r>
      <w:r w:rsidR="00157413">
        <w:rPr>
          <w:rFonts w:ascii="Times New Roman" w:hAnsi="Times New Roman" w:cs="Times New Roman"/>
          <w:sz w:val="20"/>
          <w:szCs w:val="20"/>
        </w:rPr>
        <w:t xml:space="preserve">  </w:t>
      </w:r>
      <w:r w:rsidR="00157413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="00157413">
        <w:rPr>
          <w:rFonts w:ascii="Times New Roman" w:hAnsi="Times New Roman" w:cs="Times New Roman"/>
          <w:sz w:val="20"/>
          <w:szCs w:val="20"/>
        </w:rPr>
        <w:t xml:space="preserve">These environments typically involved </w:t>
      </w:r>
      <w:r w:rsidR="00DD0173">
        <w:rPr>
          <w:rFonts w:ascii="Times New Roman" w:hAnsi="Times New Roman" w:cs="Times New Roman"/>
          <w:sz w:val="20"/>
          <w:szCs w:val="20"/>
        </w:rPr>
        <w:t>an assigned task where specific reasoning or behavioral skills could be demonstrated.  Experiential learning environments included a virtual Holocaust museum and inner city setting.</w:t>
      </w:r>
    </w:p>
    <w:p w14:paraId="778C7327" w14:textId="157F522B" w:rsidR="002D4D58" w:rsidRDefault="00C437ED" w:rsidP="00FF37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6  </w:t>
      </w:r>
      <w:r w:rsidR="003307C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364D97">
        <w:rPr>
          <w:rFonts w:ascii="Times New Roman" w:hAnsi="Times New Roman" w:cs="Times New Roman"/>
          <w:sz w:val="20"/>
          <w:szCs w:val="20"/>
        </w:rPr>
        <w:t xml:space="preserve">Search by PubMed and </w:t>
      </w:r>
      <w:r w:rsidR="00364D97" w:rsidRPr="00364D9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hyperlink r:id="rId8" w:history="1">
        <w:r w:rsidR="00364D97" w:rsidRPr="00364D97">
          <w:rPr>
            <w:rStyle w:val="Hyperlink"/>
            <w:rFonts w:ascii="Times New Roman" w:hAnsi="Times New Roman" w:cs="Times New Roman"/>
            <w:color w:val="auto"/>
            <w:sz w:val="20"/>
            <w:szCs w:val="20"/>
            <w:u w:val="none"/>
          </w:rPr>
          <w:t>https://www.simmersion.com/publications</w:t>
        </w:r>
      </w:hyperlink>
      <w:r w:rsidR="00364D97">
        <w:rPr>
          <w:rFonts w:ascii="Times New Roman" w:hAnsi="Times New Roman" w:cs="Times New Roman"/>
          <w:sz w:val="20"/>
          <w:szCs w:val="20"/>
        </w:rPr>
        <w:t xml:space="preserve"> with keyword healthcare. 44 articles screened </w:t>
      </w:r>
      <w:r w:rsidR="00364D97" w:rsidRPr="00FF37D1">
        <w:rPr>
          <w:rFonts w:ascii="Times New Roman" w:hAnsi="Times New Roman" w:cs="Times New Roman"/>
          <w:sz w:val="20"/>
          <w:szCs w:val="20"/>
        </w:rPr>
        <w:t xml:space="preserve">(inclusion: 1) peer reviewed </w:t>
      </w:r>
      <w:r w:rsidR="00364D97">
        <w:rPr>
          <w:rFonts w:ascii="Times New Roman" w:hAnsi="Times New Roman" w:cs="Times New Roman"/>
          <w:sz w:val="20"/>
          <w:szCs w:val="20"/>
        </w:rPr>
        <w:t>training outcome study</w:t>
      </w:r>
      <w:r w:rsidR="00364D97" w:rsidRPr="00FF37D1">
        <w:rPr>
          <w:rFonts w:ascii="Times New Roman" w:hAnsi="Times New Roman" w:cs="Times New Roman"/>
          <w:sz w:val="20"/>
          <w:szCs w:val="20"/>
        </w:rPr>
        <w:t>, 2) relevant to behavioral health, 3) reported outcomes specific to acceptability and/or effectiveness, and 4) were English language publications</w:t>
      </w:r>
      <w:r w:rsidR="00364D97">
        <w:rPr>
          <w:rFonts w:ascii="Times New Roman" w:hAnsi="Times New Roman" w:cs="Times New Roman"/>
          <w:sz w:val="20"/>
          <w:szCs w:val="20"/>
        </w:rPr>
        <w:t>).</w:t>
      </w:r>
    </w:p>
    <w:p w14:paraId="5B8B7814" w14:textId="58FE4CFE" w:rsidR="003307CF" w:rsidRDefault="00C437ED" w:rsidP="00FF37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="003307CF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r w:rsidR="003307CF">
        <w:rPr>
          <w:rFonts w:ascii="Times New Roman" w:hAnsi="Times New Roman" w:cs="Times New Roman"/>
          <w:sz w:val="20"/>
          <w:szCs w:val="20"/>
        </w:rPr>
        <w:t xml:space="preserve">Search by PubMed and </w:t>
      </w:r>
      <w:r w:rsidR="00096888" w:rsidRPr="00096888">
        <w:rPr>
          <w:rFonts w:ascii="Times New Roman" w:hAnsi="Times New Roman" w:cs="Times New Roman"/>
          <w:sz w:val="20"/>
          <w:szCs w:val="20"/>
        </w:rPr>
        <w:t>https://www.theravue.com/</w:t>
      </w:r>
      <w:r w:rsidR="00096888">
        <w:rPr>
          <w:rFonts w:ascii="Times New Roman" w:hAnsi="Times New Roman" w:cs="Times New Roman"/>
          <w:sz w:val="20"/>
          <w:szCs w:val="20"/>
        </w:rPr>
        <w:t>.  No peer reviewed publications found.</w:t>
      </w:r>
    </w:p>
    <w:sectPr w:rsidR="003307CF" w:rsidSect="00DB4980">
      <w:head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9A419" w14:textId="77777777" w:rsidR="00F372C7" w:rsidRDefault="00F372C7" w:rsidP="00F372C7">
      <w:pPr>
        <w:spacing w:after="0" w:line="240" w:lineRule="auto"/>
      </w:pPr>
      <w:r>
        <w:separator/>
      </w:r>
    </w:p>
  </w:endnote>
  <w:endnote w:type="continuationSeparator" w:id="0">
    <w:p w14:paraId="68FC70D1" w14:textId="77777777" w:rsidR="00F372C7" w:rsidRDefault="00F372C7" w:rsidP="00F372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D61F0" w14:textId="77777777" w:rsidR="00F372C7" w:rsidRDefault="00F372C7" w:rsidP="00F372C7">
      <w:pPr>
        <w:spacing w:after="0" w:line="240" w:lineRule="auto"/>
      </w:pPr>
      <w:r>
        <w:separator/>
      </w:r>
    </w:p>
  </w:footnote>
  <w:footnote w:type="continuationSeparator" w:id="0">
    <w:p w14:paraId="0207BC2D" w14:textId="77777777" w:rsidR="00F372C7" w:rsidRDefault="00F372C7" w:rsidP="00F372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32339" w14:textId="79AC44ED" w:rsidR="00F372C7" w:rsidRPr="00F372C7" w:rsidRDefault="00F372C7">
    <w:pPr>
      <w:pStyle w:val="Header"/>
      <w:rPr>
        <w:rFonts w:ascii="Times New Roman" w:hAnsi="Times New Roman" w:cs="Times New Roman"/>
      </w:rPr>
    </w:pPr>
    <w:r w:rsidRPr="00F372C7">
      <w:rPr>
        <w:rFonts w:ascii="Times New Roman" w:hAnsi="Times New Roman" w:cs="Times New Roman"/>
      </w:rPr>
      <w:t xml:space="preserve">Supplement </w:t>
    </w:r>
    <w:r>
      <w:rPr>
        <w:rFonts w:ascii="Times New Roman" w:hAnsi="Times New Roman" w:cs="Times New Roman"/>
      </w:rPr>
      <w:t>1. Chart o</w:t>
    </w:r>
    <w:r w:rsidR="001F751E">
      <w:rPr>
        <w:rFonts w:ascii="Times New Roman" w:hAnsi="Times New Roman" w:cs="Times New Roman"/>
      </w:rPr>
      <w:t>f Research</w:t>
    </w:r>
    <w:r>
      <w:rPr>
        <w:rFonts w:ascii="Times New Roman" w:hAnsi="Times New Roman" w:cs="Times New Roman"/>
      </w:rPr>
      <w:t xml:space="preserve"> on Technology-based Methods for Training Counseling Skills in Behavioral Health</w:t>
    </w:r>
    <w:r w:rsidR="00C437ED">
      <w:rPr>
        <w:rFonts w:ascii="Times New Roman" w:hAnsi="Times New Roman" w:cs="Times New Roman"/>
      </w:rPr>
      <w:t xml:space="preserve"> (alphabetical order)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280"/>
    <w:rsid w:val="000310D6"/>
    <w:rsid w:val="00096888"/>
    <w:rsid w:val="000F18F6"/>
    <w:rsid w:val="0012081E"/>
    <w:rsid w:val="00121237"/>
    <w:rsid w:val="00157413"/>
    <w:rsid w:val="001E3E48"/>
    <w:rsid w:val="001F751E"/>
    <w:rsid w:val="00223E84"/>
    <w:rsid w:val="002A65FC"/>
    <w:rsid w:val="002A7522"/>
    <w:rsid w:val="002D4D58"/>
    <w:rsid w:val="00305518"/>
    <w:rsid w:val="003128DF"/>
    <w:rsid w:val="003307CF"/>
    <w:rsid w:val="003407A8"/>
    <w:rsid w:val="0034270F"/>
    <w:rsid w:val="00364D97"/>
    <w:rsid w:val="00386F71"/>
    <w:rsid w:val="005311A2"/>
    <w:rsid w:val="00566EA5"/>
    <w:rsid w:val="005D07E2"/>
    <w:rsid w:val="00656DDD"/>
    <w:rsid w:val="007572D9"/>
    <w:rsid w:val="007877B3"/>
    <w:rsid w:val="007B66BF"/>
    <w:rsid w:val="007C52B4"/>
    <w:rsid w:val="008341B7"/>
    <w:rsid w:val="00857361"/>
    <w:rsid w:val="0087760E"/>
    <w:rsid w:val="00965629"/>
    <w:rsid w:val="009D3BF1"/>
    <w:rsid w:val="00A0250B"/>
    <w:rsid w:val="00AD5F53"/>
    <w:rsid w:val="00C16DE5"/>
    <w:rsid w:val="00C42CFC"/>
    <w:rsid w:val="00C437ED"/>
    <w:rsid w:val="00CC63F9"/>
    <w:rsid w:val="00D51D73"/>
    <w:rsid w:val="00D60508"/>
    <w:rsid w:val="00DB4980"/>
    <w:rsid w:val="00DC0E7E"/>
    <w:rsid w:val="00DD0173"/>
    <w:rsid w:val="00DE0280"/>
    <w:rsid w:val="00E05F9C"/>
    <w:rsid w:val="00EC0050"/>
    <w:rsid w:val="00EF5EDA"/>
    <w:rsid w:val="00F06B68"/>
    <w:rsid w:val="00F372C7"/>
    <w:rsid w:val="00F7023F"/>
    <w:rsid w:val="00FF3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50D9C"/>
  <w15:chartTrackingRefBased/>
  <w15:docId w15:val="{22CDB114-09AC-4133-9844-8BBC16D6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72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72C7"/>
  </w:style>
  <w:style w:type="paragraph" w:styleId="Footer">
    <w:name w:val="footer"/>
    <w:basedOn w:val="Normal"/>
    <w:link w:val="FooterChar"/>
    <w:uiPriority w:val="99"/>
    <w:unhideWhenUsed/>
    <w:rsid w:val="00F372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72C7"/>
  </w:style>
  <w:style w:type="character" w:styleId="Hyperlink">
    <w:name w:val="Hyperlink"/>
    <w:basedOn w:val="DefaultParagraphFont"/>
    <w:uiPriority w:val="99"/>
    <w:unhideWhenUsed/>
    <w:rsid w:val="00E05F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5F9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2123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D51D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mmersion.com/publications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mursion.com/case-studie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ict.usc.edu/publications.php?all=1&amp;page=17&amp;bib=ICT.bib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3</Pages>
  <Words>1100</Words>
  <Characters>627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ill, Molly</dc:creator>
  <cp:keywords/>
  <dc:description/>
  <cp:lastModifiedBy>Magill, Molly</cp:lastModifiedBy>
  <cp:revision>10</cp:revision>
  <dcterms:created xsi:type="dcterms:W3CDTF">2021-11-04T15:44:00Z</dcterms:created>
  <dcterms:modified xsi:type="dcterms:W3CDTF">2022-02-12T18:23:00Z</dcterms:modified>
</cp:coreProperties>
</file>